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6E485" w14:textId="77777777" w:rsidR="00D227F2" w:rsidRPr="00AC2FCC" w:rsidRDefault="00D227F2" w:rsidP="00D227F2">
      <w:pPr>
        <w:suppressLineNumbers/>
        <w:rPr>
          <w:rFonts w:ascii="Calibri" w:eastAsia="Calibri" w:hAnsi="Calibri"/>
          <w:noProof/>
          <w:lang w:val="en-US" w:eastAsia="nl-NL"/>
        </w:rPr>
      </w:pPr>
      <w:r w:rsidRPr="00AC2FCC">
        <w:rPr>
          <w:b/>
          <w:lang w:val="en-US"/>
        </w:rPr>
        <w:t>Additional file 1</w:t>
      </w:r>
      <w:r>
        <w:rPr>
          <w:b/>
          <w:lang w:val="en-US"/>
        </w:rPr>
        <w:t xml:space="preserve">: </w:t>
      </w:r>
      <w:r w:rsidRPr="00AC2FCC">
        <w:rPr>
          <w:rFonts w:ascii="Calibri" w:eastAsia="Calibri" w:hAnsi="Calibri"/>
          <w:noProof/>
          <w:lang w:val="en-US" w:eastAsia="nl-NL"/>
        </w:rPr>
        <w:t>Core Team (centre), Taskforce and Advisory Board</w:t>
      </w:r>
    </w:p>
    <w:p w14:paraId="7999891F" w14:textId="77777777" w:rsidR="00D227F2" w:rsidRPr="00AC2FCC" w:rsidRDefault="00D227F2" w:rsidP="00D227F2">
      <w:pPr>
        <w:rPr>
          <w:rFonts w:eastAsia="Calibri"/>
          <w:noProof/>
          <w:lang w:val="en-US" w:eastAsia="nl-NL"/>
        </w:rPr>
      </w:pPr>
    </w:p>
    <w:p w14:paraId="122E5D0E" w14:textId="77777777" w:rsidR="00D227F2" w:rsidRPr="00AC2FCC" w:rsidRDefault="00D227F2" w:rsidP="00D227F2">
      <w:pPr>
        <w:rPr>
          <w:rFonts w:eastAsia="Calibri"/>
          <w:noProof/>
          <w:lang w:val="en-US" w:eastAsia="nl-NL"/>
        </w:rPr>
      </w:pPr>
      <w:r w:rsidRPr="00AC2FCC">
        <w:rPr>
          <w:rFonts w:eastAsia="Calibri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76ABFFAE" wp14:editId="3F7CAE8C">
                <wp:simplePos x="0" y="0"/>
                <wp:positionH relativeFrom="margin">
                  <wp:posOffset>2014855</wp:posOffset>
                </wp:positionH>
                <wp:positionV relativeFrom="paragraph">
                  <wp:posOffset>64135</wp:posOffset>
                </wp:positionV>
                <wp:extent cx="1704975" cy="314325"/>
                <wp:effectExtent l="0" t="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31432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A7A78" w14:textId="77777777" w:rsidR="00D227F2" w:rsidRPr="00E262D9" w:rsidRDefault="00D227F2" w:rsidP="00D227F2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ASK FOR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ABFFA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8.65pt;margin-top:5.05pt;width:134.25pt;height:24.7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" fillcolor="#e7e6e6">
                <v:textbox>
                  <w:txbxContent>
                    <w:p w14:paraId="490A7A78" w14:textId="77777777" w:rsidR="00D227F2" w:rsidRPr="00E262D9" w:rsidRDefault="00D227F2" w:rsidP="00D227F2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 xml:space="preserve">TASK FORC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C2FCC">
        <w:rPr>
          <w:rFonts w:eastAsia="Calibr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D40FFE9" wp14:editId="31A65953">
                <wp:simplePos x="0" y="0"/>
                <wp:positionH relativeFrom="margin">
                  <wp:align>center</wp:align>
                </wp:positionH>
                <wp:positionV relativeFrom="paragraph">
                  <wp:posOffset>137160</wp:posOffset>
                </wp:positionV>
                <wp:extent cx="4676775" cy="4391025"/>
                <wp:effectExtent l="0" t="0" r="28575" b="28575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6775" cy="439102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CAF18B7" id="Oval 4" o:spid="_x0000_s1026" style="position:absolute;margin-left:0;margin-top:10.8pt;width:368.25pt;height:345.75pt;z-index:2517166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" filled="f" strokecolor="red" strokeweight="1pt">
                <v:stroke joinstyle="miter"/>
                <w10:wrap anchorx="margin"/>
              </v:oval>
            </w:pict>
          </mc:Fallback>
        </mc:AlternateContent>
      </w:r>
    </w:p>
    <w:p w14:paraId="17B4A00E" w14:textId="77777777" w:rsidR="00D227F2" w:rsidRPr="00AC2FCC" w:rsidRDefault="00D227F2" w:rsidP="00D227F2">
      <w:pPr>
        <w:rPr>
          <w:rFonts w:eastAsia="Calibri"/>
          <w:noProof/>
          <w:lang w:val="en-US" w:eastAsia="nl-NL"/>
        </w:rPr>
      </w:pPr>
    </w:p>
    <w:p w14:paraId="076CF4E2" w14:textId="77777777" w:rsidR="00D227F2" w:rsidRPr="00AC2FCC" w:rsidRDefault="00D227F2" w:rsidP="00D227F2">
      <w:pPr>
        <w:rPr>
          <w:rFonts w:eastAsia="Calibri"/>
          <w:noProof/>
          <w:lang w:val="en-US" w:eastAsia="nl-NL"/>
        </w:rPr>
      </w:pPr>
    </w:p>
    <w:p w14:paraId="79FB33A0" w14:textId="77777777" w:rsidR="00D227F2" w:rsidRPr="00AC2FCC" w:rsidRDefault="00D227F2" w:rsidP="00D227F2">
      <w:pPr>
        <w:rPr>
          <w:rFonts w:eastAsia="Calibri"/>
          <w:noProof/>
          <w:lang w:val="en-US" w:eastAsia="nl-NL"/>
        </w:rPr>
      </w:pPr>
      <w:r w:rsidRPr="00AC2FCC">
        <w:rPr>
          <w:rFonts w:eastAsia="Calibri"/>
          <w:noProof/>
          <w:lang w:eastAsia="nl-NL"/>
        </w:rPr>
        <w:drawing>
          <wp:anchor distT="0" distB="0" distL="114300" distR="114300" simplePos="0" relativeHeight="251721728" behindDoc="1" locked="0" layoutInCell="1" allowOverlap="1" wp14:anchorId="55BD8A29" wp14:editId="1D10D4B5">
            <wp:simplePos x="0" y="0"/>
            <wp:positionH relativeFrom="column">
              <wp:posOffset>224155</wp:posOffset>
            </wp:positionH>
            <wp:positionV relativeFrom="paragraph">
              <wp:posOffset>80645</wp:posOffset>
            </wp:positionV>
            <wp:extent cx="5181600" cy="3152775"/>
            <wp:effectExtent l="0" t="76200" r="19050" b="9525"/>
            <wp:wrapSquare wrapText="bothSides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</w:p>
    <w:p w14:paraId="34F883CD" w14:textId="77777777" w:rsidR="00D227F2" w:rsidRPr="00AC2FCC" w:rsidRDefault="00D227F2" w:rsidP="00D227F2">
      <w:pPr>
        <w:rPr>
          <w:rFonts w:eastAsia="Calibri"/>
          <w:noProof/>
          <w:lang w:val="en-US" w:eastAsia="nl-NL"/>
        </w:rPr>
      </w:pPr>
    </w:p>
    <w:p w14:paraId="3CE520EC" w14:textId="77777777" w:rsidR="00D227F2" w:rsidRPr="00AC2FCC" w:rsidRDefault="00D227F2" w:rsidP="00D227F2">
      <w:pPr>
        <w:rPr>
          <w:rFonts w:eastAsia="Calibri"/>
          <w:lang w:val="en-US"/>
        </w:rPr>
      </w:pPr>
      <w:r w:rsidRPr="00AC2FCC">
        <w:rPr>
          <w:rFonts w:eastAsia="Calibri"/>
          <w:noProof/>
          <w:color w:val="0000FF"/>
          <w:lang w:eastAsia="nl-NL"/>
        </w:rPr>
        <w:drawing>
          <wp:anchor distT="0" distB="0" distL="114300" distR="114300" simplePos="0" relativeHeight="251718656" behindDoc="0" locked="0" layoutInCell="1" allowOverlap="1" wp14:anchorId="7B22EAB2" wp14:editId="0592AE32">
            <wp:simplePos x="0" y="0"/>
            <wp:positionH relativeFrom="margin">
              <wp:posOffset>4948555</wp:posOffset>
            </wp:positionH>
            <wp:positionV relativeFrom="paragraph">
              <wp:posOffset>5148580</wp:posOffset>
            </wp:positionV>
            <wp:extent cx="933450" cy="933450"/>
            <wp:effectExtent l="0" t="0" r="0" b="0"/>
            <wp:wrapNone/>
            <wp:docPr id="8" name="irc_mi" descr="Afbeeldingsresultaat voor achterban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Afbeeldingsresultaat voor achterban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C2FCC">
        <w:rPr>
          <w:rFonts w:eastAsia="Calibri"/>
          <w:noProof/>
          <w:color w:val="0000FF"/>
          <w:lang w:eastAsia="nl-NL"/>
        </w:rPr>
        <w:drawing>
          <wp:anchor distT="0" distB="0" distL="114300" distR="114300" simplePos="0" relativeHeight="251717632" behindDoc="0" locked="0" layoutInCell="1" allowOverlap="1" wp14:anchorId="67316DA2" wp14:editId="6E47C5E7">
            <wp:simplePos x="0" y="0"/>
            <wp:positionH relativeFrom="margin">
              <wp:posOffset>289560</wp:posOffset>
            </wp:positionH>
            <wp:positionV relativeFrom="paragraph">
              <wp:posOffset>5167630</wp:posOffset>
            </wp:positionV>
            <wp:extent cx="933450" cy="933450"/>
            <wp:effectExtent l="0" t="0" r="0" b="0"/>
            <wp:wrapNone/>
            <wp:docPr id="9" name="irc_mi" descr="Afbeeldingsresultaat voor achterban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Afbeeldingsresultaat voor achterban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D2CC238" w14:textId="77777777" w:rsidR="00D227F2" w:rsidRPr="00AC2FCC" w:rsidRDefault="00D227F2" w:rsidP="00D227F2">
      <w:pPr>
        <w:rPr>
          <w:rFonts w:eastAsia="Calibri"/>
          <w:lang w:val="en-US"/>
        </w:rPr>
      </w:pPr>
      <w:r w:rsidRPr="00AC2FCC">
        <w:rPr>
          <w:rFonts w:eastAsia="Calibri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28017E4" wp14:editId="0816DFD8">
                <wp:simplePos x="0" y="0"/>
                <wp:positionH relativeFrom="margin">
                  <wp:align>left</wp:align>
                </wp:positionH>
                <wp:positionV relativeFrom="paragraph">
                  <wp:posOffset>298450</wp:posOffset>
                </wp:positionV>
                <wp:extent cx="6029325" cy="1285875"/>
                <wp:effectExtent l="0" t="0" r="28575" b="2857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1285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06B5D1" w14:textId="77777777" w:rsidR="00D227F2" w:rsidRPr="00D53814" w:rsidRDefault="00D227F2" w:rsidP="00D227F2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D53814">
                              <w:rPr>
                                <w:b/>
                                <w:lang w:val="en-US"/>
                              </w:rPr>
                              <w:t xml:space="preserve">ADVISORY BOARD </w:t>
                            </w:r>
                          </w:p>
                          <w:p w14:paraId="0D79D444" w14:textId="21AA2E88" w:rsidR="00D227F2" w:rsidRPr="00FC7278" w:rsidRDefault="00D227F2" w:rsidP="00777D59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FC7278">
                              <w:rPr>
                                <w:lang w:val="en-US"/>
                              </w:rPr>
                              <w:t xml:space="preserve">Representatives of </w:t>
                            </w:r>
                            <w:r>
                              <w:rPr>
                                <w:lang w:val="en-US"/>
                              </w:rPr>
                              <w:t>patients</w:t>
                            </w:r>
                            <w:r w:rsidR="00BA679E">
                              <w:rPr>
                                <w:lang w:val="en-US"/>
                              </w:rPr>
                              <w:t xml:space="preserve"> with CKD</w:t>
                            </w:r>
                            <w:r>
                              <w:rPr>
                                <w:lang w:val="en-US"/>
                              </w:rPr>
                              <w:t xml:space="preserve"> (</w:t>
                            </w:r>
                            <w:r w:rsidRPr="004061FD">
                              <w:rPr>
                                <w:lang w:val="en-US"/>
                              </w:rPr>
                              <w:t>Du</w:t>
                            </w:r>
                            <w:r>
                              <w:rPr>
                                <w:lang w:val="en-US"/>
                              </w:rPr>
                              <w:t>tch Association</w:t>
                            </w:r>
                            <w:r w:rsidR="00BA679E">
                              <w:rPr>
                                <w:lang w:val="en-US"/>
                              </w:rPr>
                              <w:t xml:space="preserve"> for Kidney Patients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="00777D59">
                              <w:rPr>
                                <w:lang w:val="en-US"/>
                              </w:rPr>
                              <w:t>;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777D59">
                              <w:rPr>
                                <w:lang w:val="en-US"/>
                              </w:rPr>
                              <w:t xml:space="preserve">representatives of </w:t>
                            </w:r>
                            <w:r w:rsidR="00777D59" w:rsidRPr="00777D59">
                              <w:rPr>
                                <w:lang w:val="en-US"/>
                              </w:rPr>
                              <w:t>the Dutch Association of Occupational Medicine (NVAB)</w:t>
                            </w:r>
                            <w:r w:rsidR="00777D59">
                              <w:rPr>
                                <w:lang w:val="en-US"/>
                              </w:rPr>
                              <w:t>, t</w:t>
                            </w:r>
                            <w:r w:rsidR="00777D59" w:rsidRPr="00777D59">
                              <w:rPr>
                                <w:lang w:val="en-US"/>
                              </w:rPr>
                              <w:t>he</w:t>
                            </w:r>
                            <w:r w:rsidR="00777D59">
                              <w:rPr>
                                <w:lang w:val="en-US"/>
                              </w:rPr>
                              <w:t xml:space="preserve"> </w:t>
                            </w:r>
                            <w:r w:rsidR="00777D59" w:rsidRPr="00777D59">
                              <w:rPr>
                                <w:lang w:val="en-US"/>
                              </w:rPr>
                              <w:t>Dutch Association for Insurance Medicine</w:t>
                            </w:r>
                            <w:r w:rsidRPr="00FC7278">
                              <w:rPr>
                                <w:lang w:val="en-US"/>
                              </w:rPr>
                              <w:t xml:space="preserve"> (NVVG</w:t>
                            </w:r>
                            <w:r w:rsidR="00777D59">
                              <w:rPr>
                                <w:lang w:val="en-US"/>
                              </w:rPr>
                              <w:t>),</w:t>
                            </w:r>
                            <w:r w:rsidRPr="00FC7278">
                              <w:rPr>
                                <w:lang w:val="en-US"/>
                              </w:rPr>
                              <w:t xml:space="preserve"> </w:t>
                            </w:r>
                            <w:r w:rsidR="00777D59">
                              <w:rPr>
                                <w:lang w:val="en-US"/>
                              </w:rPr>
                              <w:t xml:space="preserve">and the </w:t>
                            </w:r>
                            <w:r w:rsidR="00777D59" w:rsidRPr="00777D59">
                              <w:rPr>
                                <w:lang w:val="en-US"/>
                              </w:rPr>
                              <w:t xml:space="preserve">Dutch Association of </w:t>
                            </w:r>
                            <w:r w:rsidR="00777D59">
                              <w:rPr>
                                <w:lang w:val="en-US"/>
                              </w:rPr>
                              <w:t xml:space="preserve">labor experts (NVvA); representatives of </w:t>
                            </w:r>
                            <w:r w:rsidR="00777D59" w:rsidRPr="00777D59">
                              <w:rPr>
                                <w:lang w:val="en-US"/>
                              </w:rPr>
                              <w:t>The Confederation of Netherlands Industry and Employers</w:t>
                            </w:r>
                            <w:r w:rsidR="00777D59" w:rsidRPr="00777D59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C7278">
                              <w:rPr>
                                <w:lang w:val="en-US"/>
                              </w:rPr>
                              <w:t>(VNO-NCW)</w:t>
                            </w:r>
                            <w:r>
                              <w:rPr>
                                <w:lang w:val="en-US"/>
                              </w:rPr>
                              <w:t>, and researchers (</w:t>
                            </w:r>
                            <w:r w:rsidRPr="00D53814">
                              <w:rPr>
                                <w:lang w:val="en-US"/>
                              </w:rPr>
                              <w:t>National Network Chronically Ill and Work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="00777D59">
                              <w:rPr>
                                <w:lang w:val="en-US"/>
                              </w:rPr>
                              <w:t>;</w:t>
                            </w:r>
                            <w:r>
                              <w:rPr>
                                <w:lang w:val="en-US"/>
                              </w:rPr>
                              <w:t xml:space="preserve"> Experts from hospitals, other initiatives of work-oriented care, </w:t>
                            </w:r>
                            <w:r w:rsidR="00777D59">
                              <w:rPr>
                                <w:lang w:val="en-US"/>
                              </w:rPr>
                              <w:t xml:space="preserve">and the </w:t>
                            </w:r>
                            <w:r>
                              <w:rPr>
                                <w:lang w:val="en-US"/>
                              </w:rPr>
                              <w:t>Fit for Work platfor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8017E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left:0;text-align:left;margin-left:0;margin-top:23.5pt;width:474.75pt;height:101.25pt;z-index:2517207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">
                <v:textbox>
                  <w:txbxContent>
                    <w:p w14:paraId="2506B5D1" w14:textId="77777777" w:rsidR="00D227F2" w:rsidRPr="00D53814" w:rsidRDefault="00D227F2" w:rsidP="00D227F2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D53814">
                        <w:rPr>
                          <w:b/>
                          <w:lang w:val="en-US"/>
                        </w:rPr>
                        <w:t xml:space="preserve">ADVISORY BOARD </w:t>
                      </w:r>
                    </w:p>
                    <w:p w14:paraId="0D79D444" w14:textId="21AA2E88" w:rsidR="00D227F2" w:rsidRPr="00FC7278" w:rsidRDefault="00D227F2" w:rsidP="00777D59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FC7278">
                        <w:rPr>
                          <w:lang w:val="en-US"/>
                        </w:rPr>
                        <w:t xml:space="preserve">Representatives of </w:t>
                      </w:r>
                      <w:r>
                        <w:rPr>
                          <w:lang w:val="en-US"/>
                        </w:rPr>
                        <w:t>patients</w:t>
                      </w:r>
                      <w:r w:rsidR="00BA679E">
                        <w:rPr>
                          <w:lang w:val="en-US"/>
                        </w:rPr>
                        <w:t xml:space="preserve"> with CKD</w:t>
                      </w:r>
                      <w:r>
                        <w:rPr>
                          <w:lang w:val="en-US"/>
                        </w:rPr>
                        <w:t xml:space="preserve"> (</w:t>
                      </w:r>
                      <w:r w:rsidRPr="004061FD">
                        <w:rPr>
                          <w:lang w:val="en-US"/>
                        </w:rPr>
                        <w:t>Du</w:t>
                      </w:r>
                      <w:r>
                        <w:rPr>
                          <w:lang w:val="en-US"/>
                        </w:rPr>
                        <w:t>tch Association</w:t>
                      </w:r>
                      <w:r w:rsidR="00BA679E">
                        <w:rPr>
                          <w:lang w:val="en-US"/>
                        </w:rPr>
                        <w:t xml:space="preserve"> for Kidney Patients</w:t>
                      </w:r>
                      <w:r>
                        <w:rPr>
                          <w:lang w:val="en-US"/>
                        </w:rPr>
                        <w:t>)</w:t>
                      </w:r>
                      <w:r w:rsidR="00777D59">
                        <w:rPr>
                          <w:lang w:val="en-US"/>
                        </w:rPr>
                        <w:t>;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777D59">
                        <w:rPr>
                          <w:lang w:val="en-US"/>
                        </w:rPr>
                        <w:t xml:space="preserve">representatives of </w:t>
                      </w:r>
                      <w:r w:rsidR="00777D59" w:rsidRPr="00777D59">
                        <w:rPr>
                          <w:lang w:val="en-US"/>
                        </w:rPr>
                        <w:t>the Dutch Association of Occupational Medicine (NVAB)</w:t>
                      </w:r>
                      <w:r w:rsidR="00777D59">
                        <w:rPr>
                          <w:lang w:val="en-US"/>
                        </w:rPr>
                        <w:t>, t</w:t>
                      </w:r>
                      <w:r w:rsidR="00777D59" w:rsidRPr="00777D59">
                        <w:rPr>
                          <w:lang w:val="en-US"/>
                        </w:rPr>
                        <w:t>he</w:t>
                      </w:r>
                      <w:r w:rsidR="00777D59">
                        <w:rPr>
                          <w:lang w:val="en-US"/>
                        </w:rPr>
                        <w:t xml:space="preserve"> </w:t>
                      </w:r>
                      <w:r w:rsidR="00777D59" w:rsidRPr="00777D59">
                        <w:rPr>
                          <w:lang w:val="en-US"/>
                        </w:rPr>
                        <w:t>Dutch Association for Insurance Medicine</w:t>
                      </w:r>
                      <w:r w:rsidRPr="00FC7278">
                        <w:rPr>
                          <w:lang w:val="en-US"/>
                        </w:rPr>
                        <w:t xml:space="preserve"> (NVVG</w:t>
                      </w:r>
                      <w:r w:rsidR="00777D59">
                        <w:rPr>
                          <w:lang w:val="en-US"/>
                        </w:rPr>
                        <w:t>),</w:t>
                      </w:r>
                      <w:r w:rsidRPr="00FC7278">
                        <w:rPr>
                          <w:lang w:val="en-US"/>
                        </w:rPr>
                        <w:t xml:space="preserve"> </w:t>
                      </w:r>
                      <w:r w:rsidR="00777D59">
                        <w:rPr>
                          <w:lang w:val="en-US"/>
                        </w:rPr>
                        <w:t xml:space="preserve">and the </w:t>
                      </w:r>
                      <w:r w:rsidR="00777D59" w:rsidRPr="00777D59">
                        <w:rPr>
                          <w:lang w:val="en-US"/>
                        </w:rPr>
                        <w:t xml:space="preserve">Dutch Association of </w:t>
                      </w:r>
                      <w:r w:rsidR="00777D59">
                        <w:rPr>
                          <w:lang w:val="en-US"/>
                        </w:rPr>
                        <w:t xml:space="preserve">labor experts (NVvA); representatives of </w:t>
                      </w:r>
                      <w:r w:rsidR="00777D59" w:rsidRPr="00777D59">
                        <w:rPr>
                          <w:lang w:val="en-US"/>
                        </w:rPr>
                        <w:t>The Confederation of Netherlands Industry and Employers</w:t>
                      </w:r>
                      <w:r w:rsidR="00777D59" w:rsidRPr="00777D59">
                        <w:rPr>
                          <w:lang w:val="en-US"/>
                        </w:rPr>
                        <w:t xml:space="preserve"> </w:t>
                      </w:r>
                      <w:r w:rsidRPr="00FC7278">
                        <w:rPr>
                          <w:lang w:val="en-US"/>
                        </w:rPr>
                        <w:t>(VNO-NCW)</w:t>
                      </w:r>
                      <w:r>
                        <w:rPr>
                          <w:lang w:val="en-US"/>
                        </w:rPr>
                        <w:t>, and researchers (</w:t>
                      </w:r>
                      <w:r w:rsidRPr="00D53814">
                        <w:rPr>
                          <w:lang w:val="en-US"/>
                        </w:rPr>
                        <w:t>National Network Chronically Ill and Work</w:t>
                      </w:r>
                      <w:r>
                        <w:rPr>
                          <w:lang w:val="en-US"/>
                        </w:rPr>
                        <w:t>)</w:t>
                      </w:r>
                      <w:r w:rsidR="00777D59">
                        <w:rPr>
                          <w:lang w:val="en-US"/>
                        </w:rPr>
                        <w:t>;</w:t>
                      </w:r>
                      <w:r>
                        <w:rPr>
                          <w:lang w:val="en-US"/>
                        </w:rPr>
                        <w:t xml:space="preserve"> Experts from hospitals, other initiatives of work-oriented care, </w:t>
                      </w:r>
                      <w:r w:rsidR="00777D59">
                        <w:rPr>
                          <w:lang w:val="en-US"/>
                        </w:rPr>
                        <w:t xml:space="preserve">and the </w:t>
                      </w:r>
                      <w:r>
                        <w:rPr>
                          <w:lang w:val="en-US"/>
                        </w:rPr>
                        <w:t>Fit for Work platfor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923B8EE" w14:textId="77777777" w:rsidR="00D227F2" w:rsidRPr="00AC2FCC" w:rsidRDefault="00D227F2" w:rsidP="00D227F2">
      <w:pPr>
        <w:rPr>
          <w:rFonts w:eastAsia="Calibri"/>
          <w:lang w:val="en-US"/>
        </w:rPr>
      </w:pPr>
    </w:p>
    <w:p w14:paraId="6A7A7373" w14:textId="77777777" w:rsidR="00D227F2" w:rsidRPr="00AC2FCC" w:rsidRDefault="00D227F2" w:rsidP="00D227F2">
      <w:pPr>
        <w:rPr>
          <w:rFonts w:eastAsia="Calibri" w:cs="Arial"/>
          <w:lang w:val="en-US"/>
        </w:rPr>
      </w:pPr>
    </w:p>
    <w:p w14:paraId="06D7F167" w14:textId="77777777" w:rsidR="00D227F2" w:rsidRDefault="00D227F2">
      <w:pPr>
        <w:rPr>
          <w:rFonts w:ascii="Calibri" w:hAnsi="Calibri"/>
          <w:noProof/>
          <w:bdr w:val="none" w:sz="0" w:space="0" w:color="auto"/>
          <w:lang w:val="en-US" w:eastAsia="nl-NL"/>
        </w:rPr>
      </w:pPr>
    </w:p>
    <w:p w14:paraId="3E09490F" w14:textId="77777777" w:rsidR="00D227F2" w:rsidRDefault="00D227F2">
      <w:pPr>
        <w:rPr>
          <w:rFonts w:ascii="Calibri" w:hAnsi="Calibri"/>
          <w:noProof/>
          <w:bdr w:val="none" w:sz="0" w:space="0" w:color="auto"/>
          <w:lang w:val="en-US" w:eastAsia="nl-NL"/>
        </w:rPr>
      </w:pPr>
    </w:p>
    <w:p w14:paraId="36819726" w14:textId="77777777" w:rsidR="00D227F2" w:rsidRDefault="00D227F2">
      <w:pPr>
        <w:rPr>
          <w:rFonts w:ascii="Calibri" w:hAnsi="Calibri"/>
          <w:noProof/>
          <w:bdr w:val="none" w:sz="0" w:space="0" w:color="auto"/>
          <w:lang w:val="en-US" w:eastAsia="nl-NL"/>
        </w:rPr>
      </w:pPr>
    </w:p>
    <w:p w14:paraId="5020D7BF" w14:textId="77777777" w:rsidR="00D227F2" w:rsidRDefault="00D227F2">
      <w:pPr>
        <w:rPr>
          <w:rFonts w:ascii="Calibri" w:hAnsi="Calibri"/>
          <w:noProof/>
          <w:bdr w:val="none" w:sz="0" w:space="0" w:color="auto"/>
          <w:lang w:val="en-US" w:eastAsia="nl-NL"/>
        </w:rPr>
      </w:pPr>
    </w:p>
    <w:p w14:paraId="46EF9709" w14:textId="31F96926" w:rsidR="00C6767A" w:rsidRPr="002B23D8" w:rsidRDefault="00C6767A">
      <w:pPr>
        <w:rPr>
          <w:noProof/>
          <w:bdr w:val="none" w:sz="0" w:space="0" w:color="auto"/>
          <w:lang w:val="en-US" w:eastAsia="nl-NL"/>
        </w:rPr>
      </w:pPr>
    </w:p>
    <w:p w14:paraId="70820F28" w14:textId="40D7814C" w:rsidR="0054053F" w:rsidRPr="002B23D8" w:rsidRDefault="00C6767A">
      <w:pPr>
        <w:rPr>
          <w:lang w:val="en-US"/>
        </w:rPr>
      </w:pPr>
      <w:r>
        <w:rPr>
          <w:noProof/>
          <w:color w:val="0000FF"/>
          <w:lang w:eastAsia="nl-NL"/>
        </w:rPr>
        <w:drawing>
          <wp:anchor distT="0" distB="0" distL="114300" distR="114300" simplePos="0" relativeHeight="251671552" behindDoc="0" locked="0" layoutInCell="1" allowOverlap="1" wp14:anchorId="54B44FAA" wp14:editId="2778F45E">
            <wp:simplePos x="0" y="0"/>
            <wp:positionH relativeFrom="margin">
              <wp:posOffset>4948555</wp:posOffset>
            </wp:positionH>
            <wp:positionV relativeFrom="paragraph">
              <wp:posOffset>5148580</wp:posOffset>
            </wp:positionV>
            <wp:extent cx="933450" cy="933450"/>
            <wp:effectExtent l="0" t="0" r="0" b="0"/>
            <wp:wrapNone/>
            <wp:docPr id="14" name="irc_mi" descr="Afbeeldingsresultaat voor achterban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Afbeeldingsresultaat voor achterban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color w:val="0000FF"/>
          <w:lang w:eastAsia="nl-NL"/>
        </w:rPr>
        <w:drawing>
          <wp:anchor distT="0" distB="0" distL="114300" distR="114300" simplePos="0" relativeHeight="251660288" behindDoc="0" locked="0" layoutInCell="1" allowOverlap="1" wp14:anchorId="3CD34463" wp14:editId="0FF36575">
            <wp:simplePos x="0" y="0"/>
            <wp:positionH relativeFrom="margin">
              <wp:posOffset>289560</wp:posOffset>
            </wp:positionH>
            <wp:positionV relativeFrom="paragraph">
              <wp:posOffset>5167630</wp:posOffset>
            </wp:positionV>
            <wp:extent cx="933450" cy="933450"/>
            <wp:effectExtent l="0" t="0" r="0" b="0"/>
            <wp:wrapNone/>
            <wp:docPr id="5" name="irc_mi" descr="Afbeeldingsresultaat voor achterban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Afbeeldingsresultaat voor achterban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8C5808" w14:textId="42FA5D23" w:rsidR="0054053F" w:rsidRPr="002B23D8" w:rsidRDefault="0054053F" w:rsidP="0054053F">
      <w:pPr>
        <w:rPr>
          <w:lang w:val="en-US"/>
        </w:rPr>
      </w:pPr>
    </w:p>
    <w:p w14:paraId="4B1A1754" w14:textId="43C51FC3" w:rsidR="0054053F" w:rsidRPr="002B23D8" w:rsidRDefault="0054053F" w:rsidP="0054053F">
      <w:pPr>
        <w:rPr>
          <w:lang w:val="en-US"/>
        </w:rPr>
      </w:pPr>
    </w:p>
    <w:p w14:paraId="796D9188" w14:textId="77777777" w:rsidR="00795C3D" w:rsidRPr="002B23D8" w:rsidRDefault="00795C3D" w:rsidP="003C1A11">
      <w:pPr>
        <w:ind w:firstLine="0"/>
        <w:rPr>
          <w:rFonts w:cs="Arial"/>
          <w:szCs w:val="22"/>
          <w:bdr w:val="none" w:sz="0" w:space="0" w:color="auto"/>
          <w:lang w:val="en-US"/>
        </w:rPr>
      </w:pPr>
    </w:p>
    <w:p w14:paraId="50DE951C" w14:textId="77777777" w:rsidR="00795C3D" w:rsidRPr="002B23D8" w:rsidRDefault="00795C3D" w:rsidP="003C1A11">
      <w:pPr>
        <w:ind w:firstLine="0"/>
        <w:rPr>
          <w:rFonts w:cs="Arial"/>
          <w:szCs w:val="22"/>
          <w:bdr w:val="none" w:sz="0" w:space="0" w:color="auto"/>
          <w:lang w:val="en-US"/>
        </w:rPr>
      </w:pPr>
    </w:p>
    <w:sectPr w:rsidR="00795C3D" w:rsidRPr="002B23D8" w:rsidSect="008E392E">
      <w:pgSz w:w="11900" w:h="16840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67A"/>
    <w:rsid w:val="00002449"/>
    <w:rsid w:val="000176D8"/>
    <w:rsid w:val="00095C8F"/>
    <w:rsid w:val="000A6F80"/>
    <w:rsid w:val="000C6642"/>
    <w:rsid w:val="000E59FE"/>
    <w:rsid w:val="00102AA7"/>
    <w:rsid w:val="001173F0"/>
    <w:rsid w:val="001231E2"/>
    <w:rsid w:val="00123C4B"/>
    <w:rsid w:val="00124262"/>
    <w:rsid w:val="00127F4F"/>
    <w:rsid w:val="0014137F"/>
    <w:rsid w:val="001462AC"/>
    <w:rsid w:val="001710B2"/>
    <w:rsid w:val="001917B0"/>
    <w:rsid w:val="001D3995"/>
    <w:rsid w:val="001E5490"/>
    <w:rsid w:val="00213E49"/>
    <w:rsid w:val="00220EA6"/>
    <w:rsid w:val="002354E3"/>
    <w:rsid w:val="00240209"/>
    <w:rsid w:val="00257E86"/>
    <w:rsid w:val="00277A76"/>
    <w:rsid w:val="00297439"/>
    <w:rsid w:val="00297460"/>
    <w:rsid w:val="002B20F1"/>
    <w:rsid w:val="002B23D8"/>
    <w:rsid w:val="002E511D"/>
    <w:rsid w:val="00302012"/>
    <w:rsid w:val="003048FC"/>
    <w:rsid w:val="003067D7"/>
    <w:rsid w:val="00385990"/>
    <w:rsid w:val="003C1A11"/>
    <w:rsid w:val="003C67DF"/>
    <w:rsid w:val="003D2C64"/>
    <w:rsid w:val="003E6616"/>
    <w:rsid w:val="003F0C76"/>
    <w:rsid w:val="00402587"/>
    <w:rsid w:val="00427262"/>
    <w:rsid w:val="004702B3"/>
    <w:rsid w:val="00492C1D"/>
    <w:rsid w:val="004C2CF4"/>
    <w:rsid w:val="004C65FC"/>
    <w:rsid w:val="004D06D3"/>
    <w:rsid w:val="004E2084"/>
    <w:rsid w:val="00511C21"/>
    <w:rsid w:val="0052238E"/>
    <w:rsid w:val="005229E7"/>
    <w:rsid w:val="0054053F"/>
    <w:rsid w:val="00546428"/>
    <w:rsid w:val="00570D28"/>
    <w:rsid w:val="005E007B"/>
    <w:rsid w:val="005E7A28"/>
    <w:rsid w:val="0060098A"/>
    <w:rsid w:val="00622344"/>
    <w:rsid w:val="006325B2"/>
    <w:rsid w:val="0066194D"/>
    <w:rsid w:val="006D131C"/>
    <w:rsid w:val="006E7B48"/>
    <w:rsid w:val="00777D59"/>
    <w:rsid w:val="00784353"/>
    <w:rsid w:val="00784778"/>
    <w:rsid w:val="00786C81"/>
    <w:rsid w:val="007919E1"/>
    <w:rsid w:val="00795C3D"/>
    <w:rsid w:val="007C71B0"/>
    <w:rsid w:val="007F0248"/>
    <w:rsid w:val="007F17DA"/>
    <w:rsid w:val="008105D4"/>
    <w:rsid w:val="008308C9"/>
    <w:rsid w:val="00851DF3"/>
    <w:rsid w:val="00864D7E"/>
    <w:rsid w:val="0087564F"/>
    <w:rsid w:val="008E392E"/>
    <w:rsid w:val="00902AF4"/>
    <w:rsid w:val="0091590E"/>
    <w:rsid w:val="00915EDA"/>
    <w:rsid w:val="00933E4A"/>
    <w:rsid w:val="0094239B"/>
    <w:rsid w:val="00961395"/>
    <w:rsid w:val="00970672"/>
    <w:rsid w:val="00981623"/>
    <w:rsid w:val="009A1AE0"/>
    <w:rsid w:val="009D3D54"/>
    <w:rsid w:val="009D6418"/>
    <w:rsid w:val="009E6CAD"/>
    <w:rsid w:val="009F28D9"/>
    <w:rsid w:val="00A43F0E"/>
    <w:rsid w:val="00A456F5"/>
    <w:rsid w:val="00A46160"/>
    <w:rsid w:val="00A54FAB"/>
    <w:rsid w:val="00AC7A74"/>
    <w:rsid w:val="00AD05D7"/>
    <w:rsid w:val="00AF7EFD"/>
    <w:rsid w:val="00B004EF"/>
    <w:rsid w:val="00B068F2"/>
    <w:rsid w:val="00B13355"/>
    <w:rsid w:val="00B16599"/>
    <w:rsid w:val="00B31CE1"/>
    <w:rsid w:val="00B4353E"/>
    <w:rsid w:val="00B44156"/>
    <w:rsid w:val="00B64908"/>
    <w:rsid w:val="00B7374D"/>
    <w:rsid w:val="00B82EB2"/>
    <w:rsid w:val="00B967FF"/>
    <w:rsid w:val="00BA679E"/>
    <w:rsid w:val="00BB2DEE"/>
    <w:rsid w:val="00BD17D2"/>
    <w:rsid w:val="00BE14E4"/>
    <w:rsid w:val="00BE4981"/>
    <w:rsid w:val="00BE5AFD"/>
    <w:rsid w:val="00C50BD9"/>
    <w:rsid w:val="00C52848"/>
    <w:rsid w:val="00C60900"/>
    <w:rsid w:val="00C6767A"/>
    <w:rsid w:val="00C90EB8"/>
    <w:rsid w:val="00CB7CA6"/>
    <w:rsid w:val="00CE5331"/>
    <w:rsid w:val="00D05A0E"/>
    <w:rsid w:val="00D218D1"/>
    <w:rsid w:val="00D21EE6"/>
    <w:rsid w:val="00D227F2"/>
    <w:rsid w:val="00D51FA9"/>
    <w:rsid w:val="00D53814"/>
    <w:rsid w:val="00D62972"/>
    <w:rsid w:val="00DA153E"/>
    <w:rsid w:val="00DB0B65"/>
    <w:rsid w:val="00DC77CD"/>
    <w:rsid w:val="00E001A4"/>
    <w:rsid w:val="00E015B7"/>
    <w:rsid w:val="00E12BC7"/>
    <w:rsid w:val="00E15A7F"/>
    <w:rsid w:val="00E262D9"/>
    <w:rsid w:val="00E26A15"/>
    <w:rsid w:val="00E5528B"/>
    <w:rsid w:val="00E57CEF"/>
    <w:rsid w:val="00E62E06"/>
    <w:rsid w:val="00E80254"/>
    <w:rsid w:val="00E876E1"/>
    <w:rsid w:val="00EB58FD"/>
    <w:rsid w:val="00F21215"/>
    <w:rsid w:val="00F2517C"/>
    <w:rsid w:val="00F4444E"/>
    <w:rsid w:val="00FC7278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5A1649"/>
  <w15:docId w15:val="{B5F0473A-487B-4ECA-9E4C-C7E8DD16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7EFD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ind w:firstLine="357"/>
    </w:pPr>
    <w:rPr>
      <w:rFonts w:ascii="Calibri Light" w:hAnsi="Calibri Light" w:cs="Times New Roman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0EB8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ind w:firstLine="357"/>
    </w:pPr>
    <w:rPr>
      <w:rFonts w:ascii="Calibri Light" w:hAnsi="Calibri Light" w:cs="Times New Roman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4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428"/>
    <w:rPr>
      <w:rFonts w:ascii="Segoe UI" w:hAnsi="Segoe UI" w:cs="Segoe UI"/>
      <w:sz w:val="18"/>
      <w:szCs w:val="18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5405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53F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53F"/>
    <w:rPr>
      <w:rFonts w:ascii="Calibri Light" w:hAnsi="Calibri Light" w:cs="Times New Roman"/>
      <w:sz w:val="24"/>
      <w:szCs w:val="24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5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53F"/>
    <w:rPr>
      <w:rFonts w:ascii="Calibri Light" w:hAnsi="Calibri Light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1.jpeg"/><Relationship Id="rId4" Type="http://schemas.openxmlformats.org/officeDocument/2006/relationships/diagramData" Target="diagrams/data1.xml"/><Relationship Id="rId9" Type="http://schemas.openxmlformats.org/officeDocument/2006/relationships/hyperlink" Target="https://www.google.nl/url?sa=i&amp;rct=j&amp;q=&amp;esrc=s&amp;source=images&amp;cd=&amp;cad=rja&amp;uact=8&amp;ved=2ahUKEwjxsd6KrKLgAhWEZ1AKHdj7CMsQjRx6BAgBEAU&amp;url=https://www.effectmeting.nl/met-onderzoek-succesvolle-marketing-en-wervingsstrategieen-ontwikkelen/&amp;psig=AOvVaw2DtYWhRRHmO-2vdbLr4DLy&amp;ust=1549378830430117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3294850-2A03-437F-B5B0-9BE4FF9267AE}" type="doc">
      <dgm:prSet loTypeId="urn:microsoft.com/office/officeart/2005/8/layout/cycle4" loCatId="matrix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07812EC6-E55E-4AB4-AE17-7600EB615279}">
      <dgm:prSet phldrT="[Text]" custT="1"/>
      <dgm:spPr>
        <a:xfrm>
          <a:off x="1194186" y="179774"/>
          <a:ext cx="1365087" cy="1365087"/>
        </a:xfrm>
        <a:prstGeom prst="pieWedge">
          <a:avLst/>
        </a:prstGeom>
        <a:solidFill>
          <a:srgbClr val="FFC000">
            <a:lumMod val="40000"/>
            <a:lumOff val="6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r">
            <a:spcAft>
              <a:spcPts val="0"/>
            </a:spcAft>
          </a:pPr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Patient perspective</a:t>
          </a:r>
        </a:p>
      </dgm:t>
    </dgm:pt>
    <dgm:pt modelId="{EFA38D15-4537-44B9-B98D-B6ACBB03A40F}" type="parTrans" cxnId="{2495F5EA-1722-4DC1-8768-07F2E2B6A654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1F1019F2-E0EE-4C7C-8587-A477E7877433}" type="sibTrans" cxnId="{2495F5EA-1722-4DC1-8768-07F2E2B6A654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0B02497C-94F6-45A0-947D-D362A8722066}">
      <dgm:prSet phldrT="[Text]" custT="1"/>
      <dgm:spPr>
        <a:xfrm>
          <a:off x="59555" y="-61492"/>
          <a:ext cx="2197674" cy="1169982"/>
        </a:xfrm>
        <a:prstGeom prst="roundRect">
          <a:avLst>
            <a:gd name="adj" fmla="val 10000"/>
          </a:avLst>
        </a:prstGeom>
        <a:solidFill>
          <a:srgbClr val="FFC000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US" sz="900">
            <a:solidFill>
              <a:srgbClr val="4472C4">
                <a:lumMod val="50000"/>
              </a:srgbClr>
            </a:solidFill>
            <a:latin typeface="Calibri"/>
            <a:ea typeface="+mn-ea"/>
            <a:cs typeface="+mn-cs"/>
          </a:endParaRPr>
        </a:p>
      </dgm:t>
    </dgm:pt>
    <dgm:pt modelId="{A3B79BEC-AB42-4C7E-802D-965B04136717}" type="parTrans" cxnId="{42CE0031-87D9-4699-B42E-35072D1F0F20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0FE0FE0B-C44F-4400-9241-9D72A7DC7555}" type="sibTrans" cxnId="{42CE0031-87D9-4699-B42E-35072D1F0F20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95DCA20F-4D7A-4016-BA9F-711141DE34F8}">
      <dgm:prSet phldrT="[Text]" custT="1"/>
      <dgm:spPr>
        <a:xfrm rot="5400000">
          <a:off x="2622326" y="179774"/>
          <a:ext cx="1365087" cy="1365087"/>
        </a:xfrm>
        <a:prstGeom prst="pieWedge">
          <a:avLst/>
        </a:prstGeom>
        <a:solidFill>
          <a:srgbClr val="ED7D31">
            <a:lumMod val="40000"/>
            <a:lumOff val="6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l">
            <a:spcAft>
              <a:spcPts val="0"/>
            </a:spcAft>
          </a:pPr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Care professionals</a:t>
          </a:r>
        </a:p>
      </dgm:t>
    </dgm:pt>
    <dgm:pt modelId="{F507C940-DD73-4667-B1F5-8E80C95F9A1E}" type="parTrans" cxnId="{D61D344A-5972-405C-AD0F-EB7694E50F57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7E4C5A8C-3C43-40D7-A0B9-486E981EEE2E}" type="sibTrans" cxnId="{D61D344A-5972-405C-AD0F-EB7694E50F57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5FC03099-EC0A-4504-9E83-56D62EA91B1D}">
      <dgm:prSet phldrT="[Text]" custT="1"/>
      <dgm:spPr>
        <a:xfrm rot="10800000">
          <a:off x="2620899" y="1607913"/>
          <a:ext cx="1367940" cy="1365087"/>
        </a:xfrm>
        <a:prstGeom prst="pieWedge">
          <a:avLst/>
        </a:prstGeom>
        <a:solidFill>
          <a:srgbClr val="5B9BD5">
            <a:lumMod val="60000"/>
            <a:lumOff val="4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US" sz="9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  <a:p>
          <a:pPr algn="l"/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Occupational health professionals</a:t>
          </a:r>
        </a:p>
      </dgm:t>
    </dgm:pt>
    <dgm:pt modelId="{98262E14-0173-48F9-BF0A-0BA5B715696F}" type="parTrans" cxnId="{CEACD9A6-5C80-4A7E-95C5-1A98A317E2DF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31892EA1-1E81-4380-97B0-1A39231A91A9}" type="sibTrans" cxnId="{CEACD9A6-5C80-4A7E-95C5-1A98A317E2DF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D491C298-55D2-47DA-B7A3-C9E8891D2E56}">
      <dgm:prSet phldrT="[Text]" custT="1"/>
      <dgm:spPr>
        <a:xfrm>
          <a:off x="3099608" y="1930013"/>
          <a:ext cx="2038539" cy="1193094"/>
        </a:xfrm>
        <a:prstGeom prst="roundRect">
          <a:avLst>
            <a:gd name="adj" fmla="val 10000"/>
          </a:avLst>
        </a:prstGeom>
        <a:solidFill>
          <a:srgbClr val="5B9BD5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marL="0">
            <a:spcAft>
              <a:spcPts val="0"/>
            </a:spcAft>
          </a:pPr>
          <a:r>
            <a:rPr lang="nl-NL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Occupational physicians</a:t>
          </a:r>
          <a:endParaRPr lang="en-US" sz="9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gm:t>
    </dgm:pt>
    <dgm:pt modelId="{870B94DD-BB59-479A-8E8E-CBF7EE26A490}" type="parTrans" cxnId="{3C2811B8-54B1-40F7-9696-FA0D3D395E81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7A2660C0-514E-4448-BC75-B8137405C0AD}" type="sibTrans" cxnId="{3C2811B8-54B1-40F7-9696-FA0D3D395E81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FF93927A-C655-4870-B539-4E9710824E1A}">
      <dgm:prSet phldrT="[Text]" custT="1"/>
      <dgm:spPr>
        <a:xfrm rot="16200000">
          <a:off x="1194186" y="1607913"/>
          <a:ext cx="1365087" cy="1365087"/>
        </a:xfrm>
        <a:prstGeom prst="pieWedge">
          <a:avLst/>
        </a:prstGeom>
        <a:solidFill>
          <a:srgbClr val="70AD47">
            <a:lumMod val="40000"/>
            <a:lumOff val="6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r"/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Researchers</a:t>
          </a:r>
        </a:p>
        <a:p>
          <a:pPr algn="ctr"/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</a:t>
          </a:r>
        </a:p>
      </dgm:t>
    </dgm:pt>
    <dgm:pt modelId="{EA469478-31FB-44E2-8FC0-994E234A9662}" type="parTrans" cxnId="{0F5829AF-2F77-4D49-A1A9-74CC38323540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EA753C54-6AC2-477C-A827-588E7F99BE52}" type="sibTrans" cxnId="{0F5829AF-2F77-4D49-A1A9-74CC38323540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25D3B540-1796-4675-A3A2-7E1009143FCF}">
      <dgm:prSet phldrT="[Text]" custT="1"/>
      <dgm:spPr>
        <a:xfrm>
          <a:off x="80642" y="2007371"/>
          <a:ext cx="1995898" cy="1131999"/>
        </a:xfrm>
        <a:prstGeom prst="roundRect">
          <a:avLst>
            <a:gd name="adj" fmla="val 10000"/>
          </a:avLst>
        </a:prstGeom>
        <a:solidFill>
          <a:srgbClr val="70AD47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Researchers</a:t>
          </a:r>
        </a:p>
      </dgm:t>
    </dgm:pt>
    <dgm:pt modelId="{AA1375B4-88BA-4D37-B431-03B9DD6A6A6C}" type="parTrans" cxnId="{7AB07C50-1D4A-464F-A1B4-9C916F19BF93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7D2AC004-044C-40A4-8490-51AE6E146995}" type="sibTrans" cxnId="{7AB07C50-1D4A-464F-A1B4-9C916F19BF93}">
      <dgm:prSet/>
      <dgm:spPr/>
      <dgm:t>
        <a:bodyPr/>
        <a:lstStyle/>
        <a:p>
          <a:endParaRPr lang="en-US" sz="900">
            <a:solidFill>
              <a:schemeClr val="accent5">
                <a:lumMod val="50000"/>
              </a:schemeClr>
            </a:solidFill>
          </a:endParaRPr>
        </a:p>
      </dgm:t>
    </dgm:pt>
    <dgm:pt modelId="{A8296E4E-2EE8-4A7D-949A-6CAE77A9A852}">
      <dgm:prSet phldrT="[Text]" custT="1"/>
      <dgm:spPr>
        <a:xfrm>
          <a:off x="3174488" y="-73316"/>
          <a:ext cx="2007111" cy="1193690"/>
        </a:xfrm>
        <a:prstGeom prst="roundRect">
          <a:avLst>
            <a:gd name="adj" fmla="val 10000"/>
          </a:avLst>
        </a:prstGeom>
        <a:solidFill>
          <a:srgbClr val="ED7D31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US" sz="9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gm:t>
    </dgm:pt>
    <dgm:pt modelId="{D6ACC8E2-0594-4C44-B9D0-0174A0AC0A6C}" type="parTrans" cxnId="{28702B28-C0AC-4B29-844B-663FE05AE450}">
      <dgm:prSet/>
      <dgm:spPr/>
      <dgm:t>
        <a:bodyPr/>
        <a:lstStyle/>
        <a:p>
          <a:endParaRPr lang="en-US" sz="900"/>
        </a:p>
      </dgm:t>
    </dgm:pt>
    <dgm:pt modelId="{7BFD88A0-F2F0-453A-BE7B-7807B19C876A}" type="sibTrans" cxnId="{28702B28-C0AC-4B29-844B-663FE05AE450}">
      <dgm:prSet/>
      <dgm:spPr/>
      <dgm:t>
        <a:bodyPr/>
        <a:lstStyle/>
        <a:p>
          <a:endParaRPr lang="en-US" sz="900"/>
        </a:p>
      </dgm:t>
    </dgm:pt>
    <dgm:pt modelId="{A2E10DAD-EE6B-47A8-BF01-1E76B628ACF2}">
      <dgm:prSet phldrT="[Text]" custT="1"/>
      <dgm:spPr>
        <a:xfrm>
          <a:off x="59555" y="-61492"/>
          <a:ext cx="2197674" cy="1169982"/>
        </a:xfrm>
        <a:prstGeom prst="roundRect">
          <a:avLst>
            <a:gd name="adj" fmla="val 10000"/>
          </a:avLst>
        </a:prstGeom>
        <a:solidFill>
          <a:srgbClr val="FFC000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rgbClr val="4472C4">
                  <a:lumMod val="50000"/>
                </a:srgbClr>
              </a:solidFill>
              <a:latin typeface="Calibri"/>
              <a:ea typeface="+mn-ea"/>
              <a:cs typeface="+mn-cs"/>
            </a:rPr>
            <a:t> Dutch Association for Kidney Patients </a:t>
          </a:r>
        </a:p>
      </dgm:t>
    </dgm:pt>
    <dgm:pt modelId="{B43618AA-F1ED-460C-B548-05498670C605}" type="parTrans" cxnId="{5AAE384B-F22E-47FD-9D0F-5F5E53582935}">
      <dgm:prSet/>
      <dgm:spPr/>
      <dgm:t>
        <a:bodyPr/>
        <a:lstStyle/>
        <a:p>
          <a:endParaRPr lang="en-US" sz="900"/>
        </a:p>
      </dgm:t>
    </dgm:pt>
    <dgm:pt modelId="{F2A3B89E-63A3-4FCE-89CC-5FD67AF2DED9}" type="sibTrans" cxnId="{5AAE384B-F22E-47FD-9D0F-5F5E53582935}">
      <dgm:prSet/>
      <dgm:spPr/>
      <dgm:t>
        <a:bodyPr/>
        <a:lstStyle/>
        <a:p>
          <a:endParaRPr lang="en-US" sz="900"/>
        </a:p>
      </dgm:t>
    </dgm:pt>
    <dgm:pt modelId="{92A2615B-5E8B-42A3-BF49-95E14AB706F0}">
      <dgm:prSet phldrT="[Text]" custT="1"/>
      <dgm:spPr>
        <a:xfrm>
          <a:off x="80642" y="2007371"/>
          <a:ext cx="1995898" cy="1131999"/>
        </a:xfrm>
        <a:prstGeom prst="roundRect">
          <a:avLst>
            <a:gd name="adj" fmla="val 10000"/>
          </a:avLst>
        </a:prstGeom>
        <a:solidFill>
          <a:srgbClr val="70AD47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Research assistent</a:t>
          </a:r>
        </a:p>
      </dgm:t>
    </dgm:pt>
    <dgm:pt modelId="{2D6C0848-A8E5-4B94-B21B-D3084A018A7C}" type="parTrans" cxnId="{1094C3FD-F6CD-4577-BAAD-8A39520D4E0D}">
      <dgm:prSet/>
      <dgm:spPr/>
      <dgm:t>
        <a:bodyPr/>
        <a:lstStyle/>
        <a:p>
          <a:endParaRPr lang="en-US" sz="900"/>
        </a:p>
      </dgm:t>
    </dgm:pt>
    <dgm:pt modelId="{FB75D63F-7C8A-4B1B-993D-AE318F72AAED}" type="sibTrans" cxnId="{1094C3FD-F6CD-4577-BAAD-8A39520D4E0D}">
      <dgm:prSet/>
      <dgm:spPr/>
      <dgm:t>
        <a:bodyPr/>
        <a:lstStyle/>
        <a:p>
          <a:endParaRPr lang="en-US" sz="900"/>
        </a:p>
      </dgm:t>
    </dgm:pt>
    <dgm:pt modelId="{6A5FE795-438D-4FEC-A00B-4A08A96804FA}">
      <dgm:prSet custT="1"/>
      <dgm:spPr>
        <a:xfrm>
          <a:off x="59555" y="-61492"/>
          <a:ext cx="2197674" cy="1169982"/>
        </a:xfrm>
        <a:prstGeom prst="roundRect">
          <a:avLst>
            <a:gd name="adj" fmla="val 10000"/>
          </a:avLst>
        </a:prstGeom>
        <a:solidFill>
          <a:srgbClr val="FFC000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rgbClr val="4472C4">
                  <a:lumMod val="50000"/>
                </a:srgbClr>
              </a:solidFill>
              <a:latin typeface="Calibri"/>
              <a:ea typeface="+mn-ea"/>
              <a:cs typeface="+mn-cs"/>
            </a:rPr>
            <a:t> Support and advice point (STAP)</a:t>
          </a:r>
        </a:p>
      </dgm:t>
    </dgm:pt>
    <dgm:pt modelId="{4417E767-CFF2-46C9-AF94-CA7CA198E1F2}" type="parTrans" cxnId="{708CD7E3-FC18-40EB-AF47-726E6A5F45D0}">
      <dgm:prSet/>
      <dgm:spPr/>
      <dgm:t>
        <a:bodyPr/>
        <a:lstStyle/>
        <a:p>
          <a:endParaRPr lang="en-US" sz="900"/>
        </a:p>
      </dgm:t>
    </dgm:pt>
    <dgm:pt modelId="{E6DDDF72-FFA3-4928-BBB5-82216A7C80A4}" type="sibTrans" cxnId="{708CD7E3-FC18-40EB-AF47-726E6A5F45D0}">
      <dgm:prSet/>
      <dgm:spPr/>
      <dgm:t>
        <a:bodyPr/>
        <a:lstStyle/>
        <a:p>
          <a:endParaRPr lang="en-US" sz="900"/>
        </a:p>
      </dgm:t>
    </dgm:pt>
    <dgm:pt modelId="{4B6CD937-3277-4975-9D14-3378D39B48B8}">
      <dgm:prSet phldrT="[Text]" custT="1"/>
      <dgm:spPr>
        <a:xfrm>
          <a:off x="3174488" y="-73316"/>
          <a:ext cx="2007111" cy="1193690"/>
        </a:xfrm>
        <a:prstGeom prst="roundRect">
          <a:avLst>
            <a:gd name="adj" fmla="val 10000"/>
          </a:avLst>
        </a:prstGeom>
        <a:solidFill>
          <a:srgbClr val="ED7D31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nl-NL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Nephrologists</a:t>
          </a:r>
          <a:endParaRPr lang="en-US" sz="9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gm:t>
    </dgm:pt>
    <dgm:pt modelId="{0919D68D-C8E7-49DA-BAD5-685CBBE99258}" type="parTrans" cxnId="{4206971A-00AD-48B7-B09D-D4B01A31244B}">
      <dgm:prSet/>
      <dgm:spPr/>
      <dgm:t>
        <a:bodyPr/>
        <a:lstStyle/>
        <a:p>
          <a:endParaRPr lang="nl-NL" sz="900"/>
        </a:p>
      </dgm:t>
    </dgm:pt>
    <dgm:pt modelId="{C09313EB-AF50-45A5-9850-9EB17C422800}" type="sibTrans" cxnId="{4206971A-00AD-48B7-B09D-D4B01A31244B}">
      <dgm:prSet/>
      <dgm:spPr/>
      <dgm:t>
        <a:bodyPr/>
        <a:lstStyle/>
        <a:p>
          <a:endParaRPr lang="nl-NL" sz="900"/>
        </a:p>
      </dgm:t>
    </dgm:pt>
    <dgm:pt modelId="{661F7607-F135-42C2-96C6-498E454881A6}">
      <dgm:prSet custT="1"/>
      <dgm:spPr>
        <a:xfrm>
          <a:off x="3174488" y="-73316"/>
          <a:ext cx="2007111" cy="1193690"/>
        </a:xfrm>
        <a:prstGeom prst="roundRect">
          <a:avLst>
            <a:gd name="adj" fmla="val 10000"/>
          </a:avLst>
        </a:prstGeom>
        <a:solidFill>
          <a:srgbClr val="ED7D31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nl-NL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Nurse specialists</a:t>
          </a:r>
        </a:p>
      </dgm:t>
    </dgm:pt>
    <dgm:pt modelId="{654C63F7-FC72-40FA-BC90-4E3E4B633D25}" type="parTrans" cxnId="{D234EE3F-83BE-4144-8C1E-9A1ACCA7D37F}">
      <dgm:prSet/>
      <dgm:spPr/>
      <dgm:t>
        <a:bodyPr/>
        <a:lstStyle/>
        <a:p>
          <a:endParaRPr lang="nl-NL" sz="900"/>
        </a:p>
      </dgm:t>
    </dgm:pt>
    <dgm:pt modelId="{CF251DB3-F24A-49FE-8218-114BC89791F6}" type="sibTrans" cxnId="{D234EE3F-83BE-4144-8C1E-9A1ACCA7D37F}">
      <dgm:prSet/>
      <dgm:spPr/>
      <dgm:t>
        <a:bodyPr/>
        <a:lstStyle/>
        <a:p>
          <a:endParaRPr lang="nl-NL" sz="900"/>
        </a:p>
      </dgm:t>
    </dgm:pt>
    <dgm:pt modelId="{1058A610-E384-432A-898C-21B5893A2E1E}">
      <dgm:prSet custT="1"/>
      <dgm:spPr>
        <a:xfrm>
          <a:off x="3174488" y="-73316"/>
          <a:ext cx="2007111" cy="1193690"/>
        </a:xfrm>
        <a:prstGeom prst="roundRect">
          <a:avLst>
            <a:gd name="adj" fmla="val 10000"/>
          </a:avLst>
        </a:prstGeom>
        <a:solidFill>
          <a:srgbClr val="ED7D31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nl-NL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Social workers</a:t>
          </a:r>
        </a:p>
      </dgm:t>
    </dgm:pt>
    <dgm:pt modelId="{3EF6D70B-58D7-414A-BC22-168F9F9B6829}" type="parTrans" cxnId="{FE01160F-43FD-4D10-A1A6-4B4B9C5D3721}">
      <dgm:prSet/>
      <dgm:spPr/>
      <dgm:t>
        <a:bodyPr/>
        <a:lstStyle/>
        <a:p>
          <a:endParaRPr lang="nl-NL" sz="900"/>
        </a:p>
      </dgm:t>
    </dgm:pt>
    <dgm:pt modelId="{9276BA0B-F88F-4605-A5EC-9EBBCDBD16E3}" type="sibTrans" cxnId="{FE01160F-43FD-4D10-A1A6-4B4B9C5D3721}">
      <dgm:prSet/>
      <dgm:spPr/>
      <dgm:t>
        <a:bodyPr/>
        <a:lstStyle/>
        <a:p>
          <a:endParaRPr lang="nl-NL" sz="900"/>
        </a:p>
      </dgm:t>
    </dgm:pt>
    <dgm:pt modelId="{666146B6-DB38-471A-91B1-57FBE1A22F04}">
      <dgm:prSet custT="1"/>
      <dgm:spPr>
        <a:xfrm>
          <a:off x="3174488" y="-73316"/>
          <a:ext cx="2007111" cy="1193690"/>
        </a:xfrm>
        <a:prstGeom prst="roundRect">
          <a:avLst>
            <a:gd name="adj" fmla="val 10000"/>
          </a:avLst>
        </a:prstGeom>
        <a:solidFill>
          <a:srgbClr val="ED7D31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nl-NL" sz="9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gm:t>
    </dgm:pt>
    <dgm:pt modelId="{3650A3D8-80F9-4EA0-9507-CF30AD9BDD7E}" type="parTrans" cxnId="{FEA6207C-39B8-4851-A59D-A15747591ACF}">
      <dgm:prSet/>
      <dgm:spPr/>
      <dgm:t>
        <a:bodyPr/>
        <a:lstStyle/>
        <a:p>
          <a:endParaRPr lang="nl-NL" sz="900"/>
        </a:p>
      </dgm:t>
    </dgm:pt>
    <dgm:pt modelId="{22C288EC-0836-4B07-9D62-25CC14BAA504}" type="sibTrans" cxnId="{FEA6207C-39B8-4851-A59D-A15747591ACF}">
      <dgm:prSet/>
      <dgm:spPr/>
      <dgm:t>
        <a:bodyPr/>
        <a:lstStyle/>
        <a:p>
          <a:endParaRPr lang="nl-NL" sz="900"/>
        </a:p>
      </dgm:t>
    </dgm:pt>
    <dgm:pt modelId="{26AB47A8-2780-4D47-B3F5-F4CCAA096F02}">
      <dgm:prSet custT="1"/>
      <dgm:spPr>
        <a:xfrm>
          <a:off x="3099608" y="1930013"/>
          <a:ext cx="2038539" cy="1193094"/>
        </a:xfrm>
        <a:prstGeom prst="roundRect">
          <a:avLst>
            <a:gd name="adj" fmla="val 10000"/>
          </a:avLst>
        </a:prstGeom>
        <a:solidFill>
          <a:srgbClr val="5B9BD5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marL="57150">
            <a:spcAft>
              <a:spcPct val="15000"/>
            </a:spcAft>
          </a:pPr>
          <a:endParaRPr lang="nl-NL" sz="9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gm:t>
    </dgm:pt>
    <dgm:pt modelId="{064E64E4-E2BA-445D-8BDD-DD530DD20BEC}" type="parTrans" cxnId="{830B459E-CA61-48E0-8B73-C8B7CD3FBE22}">
      <dgm:prSet/>
      <dgm:spPr/>
      <dgm:t>
        <a:bodyPr/>
        <a:lstStyle/>
        <a:p>
          <a:endParaRPr lang="nl-NL" sz="900"/>
        </a:p>
      </dgm:t>
    </dgm:pt>
    <dgm:pt modelId="{EF0BE91E-DCFD-4CA9-81F2-C02955E06CCD}" type="sibTrans" cxnId="{830B459E-CA61-48E0-8B73-C8B7CD3FBE22}">
      <dgm:prSet/>
      <dgm:spPr/>
      <dgm:t>
        <a:bodyPr/>
        <a:lstStyle/>
        <a:p>
          <a:endParaRPr lang="nl-NL" sz="900"/>
        </a:p>
      </dgm:t>
    </dgm:pt>
    <dgm:pt modelId="{49246DC2-8C68-485D-9028-0B978D45B442}">
      <dgm:prSet phldrT="[Text]" custT="1"/>
      <dgm:spPr>
        <a:xfrm>
          <a:off x="3099608" y="1930013"/>
          <a:ext cx="2038539" cy="1193094"/>
        </a:xfrm>
        <a:prstGeom prst="roundRect">
          <a:avLst>
            <a:gd name="adj" fmla="val 10000"/>
          </a:avLst>
        </a:prstGeom>
        <a:solidFill>
          <a:srgbClr val="5B9BD5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marL="0">
            <a:spcAft>
              <a:spcPts val="0"/>
            </a:spcAft>
          </a:pPr>
          <a:r>
            <a:rPr lang="en-US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Insurance physicians</a:t>
          </a:r>
        </a:p>
      </dgm:t>
    </dgm:pt>
    <dgm:pt modelId="{006205F2-7116-4219-AC19-1DF89D2A8AA2}" type="parTrans" cxnId="{9ADC6F6B-EA26-40C1-81B1-CF4EC39E6BED}">
      <dgm:prSet/>
      <dgm:spPr/>
      <dgm:t>
        <a:bodyPr/>
        <a:lstStyle/>
        <a:p>
          <a:endParaRPr lang="en-US"/>
        </a:p>
      </dgm:t>
    </dgm:pt>
    <dgm:pt modelId="{D55CC629-6985-4EA4-81A5-A698705A39A5}" type="sibTrans" cxnId="{9ADC6F6B-EA26-40C1-81B1-CF4EC39E6BED}">
      <dgm:prSet/>
      <dgm:spPr/>
      <dgm:t>
        <a:bodyPr/>
        <a:lstStyle/>
        <a:p>
          <a:endParaRPr lang="en-US"/>
        </a:p>
      </dgm:t>
    </dgm:pt>
    <dgm:pt modelId="{6DD0C8A3-D3D1-4144-A1D3-54984975FAD8}">
      <dgm:prSet phldrT="[Text]" custT="1"/>
      <dgm:spPr>
        <a:xfrm>
          <a:off x="3099608" y="1930013"/>
          <a:ext cx="2038539" cy="1193094"/>
        </a:xfrm>
        <a:prstGeom prst="roundRect">
          <a:avLst>
            <a:gd name="adj" fmla="val 10000"/>
          </a:avLst>
        </a:prstGeom>
        <a:solidFill>
          <a:srgbClr val="5B9BD5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marL="0">
            <a:spcAft>
              <a:spcPts val="0"/>
            </a:spcAft>
          </a:pPr>
          <a:r>
            <a:rPr lang="nl-NL" sz="9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Labor experts</a:t>
          </a:r>
          <a:endParaRPr lang="en-US" sz="9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gm:t>
    </dgm:pt>
    <dgm:pt modelId="{B8BD82BC-238B-4977-A294-EE99F452935F}" type="parTrans" cxnId="{1F09D5C0-8941-4A7A-9A2A-F5C316D409C2}">
      <dgm:prSet/>
      <dgm:spPr/>
      <dgm:t>
        <a:bodyPr/>
        <a:lstStyle/>
        <a:p>
          <a:endParaRPr lang="en-US"/>
        </a:p>
      </dgm:t>
    </dgm:pt>
    <dgm:pt modelId="{96A74198-D4A5-45A1-82FF-89FE9EFE4004}" type="sibTrans" cxnId="{1F09D5C0-8941-4A7A-9A2A-F5C316D409C2}">
      <dgm:prSet/>
      <dgm:spPr/>
      <dgm:t>
        <a:bodyPr/>
        <a:lstStyle/>
        <a:p>
          <a:endParaRPr lang="en-US"/>
        </a:p>
      </dgm:t>
    </dgm:pt>
    <dgm:pt modelId="{1B6DB983-28F4-4317-A5FA-D52B098A5BC4}">
      <dgm:prSet custT="1"/>
      <dgm:spPr>
        <a:xfrm>
          <a:off x="59555" y="-61492"/>
          <a:ext cx="2197674" cy="1169982"/>
        </a:xfrm>
        <a:prstGeom prst="roundRect">
          <a:avLst>
            <a:gd name="adj" fmla="val 10000"/>
          </a:avLst>
        </a:prstGeom>
        <a:solidFill>
          <a:srgbClr val="FFC000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rgbClr val="4472C4">
                  <a:lumMod val="50000"/>
                </a:srgbClr>
              </a:solidFill>
              <a:latin typeface="Calibri"/>
              <a:ea typeface="+mn-ea"/>
              <a:cs typeface="+mn-cs"/>
            </a:rPr>
            <a:t> Patients with CKD, experts by experience</a:t>
          </a:r>
        </a:p>
      </dgm:t>
    </dgm:pt>
    <dgm:pt modelId="{D17924FA-07E3-4238-9F86-758FCFBEA025}" type="parTrans" cxnId="{539AD7D0-6C1B-4110-9239-E530FFCFCE1C}">
      <dgm:prSet/>
      <dgm:spPr/>
      <dgm:t>
        <a:bodyPr/>
        <a:lstStyle/>
        <a:p>
          <a:endParaRPr lang="en-US"/>
        </a:p>
      </dgm:t>
    </dgm:pt>
    <dgm:pt modelId="{B966E53D-2B63-47DF-9F77-2FAB155A0035}" type="sibTrans" cxnId="{539AD7D0-6C1B-4110-9239-E530FFCFCE1C}">
      <dgm:prSet/>
      <dgm:spPr/>
      <dgm:t>
        <a:bodyPr/>
        <a:lstStyle/>
        <a:p>
          <a:endParaRPr lang="en-US"/>
        </a:p>
      </dgm:t>
    </dgm:pt>
    <dgm:pt modelId="{0030D249-B4C6-4BA3-B7BE-E77000709D1B}" type="pres">
      <dgm:prSet presAssocID="{A3294850-2A03-437F-B5B0-9BE4FF9267AE}" presName="cycleMatrixDiagram" presStyleCnt="0">
        <dgm:presLayoutVars>
          <dgm:chMax val="1"/>
          <dgm:dir/>
          <dgm:animLvl val="lvl"/>
          <dgm:resizeHandles val="exact"/>
        </dgm:presLayoutVars>
      </dgm:prSet>
      <dgm:spPr/>
    </dgm:pt>
    <dgm:pt modelId="{DA30B14A-488F-42DC-A83C-3376375C8EF0}" type="pres">
      <dgm:prSet presAssocID="{A3294850-2A03-437F-B5B0-9BE4FF9267AE}" presName="children" presStyleCnt="0"/>
      <dgm:spPr/>
    </dgm:pt>
    <dgm:pt modelId="{0B49F055-D764-4592-9982-881303F76AB7}" type="pres">
      <dgm:prSet presAssocID="{A3294850-2A03-437F-B5B0-9BE4FF9267AE}" presName="child1group" presStyleCnt="0"/>
      <dgm:spPr/>
    </dgm:pt>
    <dgm:pt modelId="{7C0B70E1-283C-4306-8675-541532E89401}" type="pres">
      <dgm:prSet presAssocID="{A3294850-2A03-437F-B5B0-9BE4FF9267AE}" presName="child1" presStyleLbl="bgAcc1" presStyleIdx="0" presStyleCnt="4" custScaleX="141112" custScaleY="115973" custLinFactNeighborX="-12950" custLinFactNeighborY="1869"/>
      <dgm:spPr>
        <a:prstGeom prst="roundRect">
          <a:avLst>
            <a:gd name="adj" fmla="val 10000"/>
          </a:avLst>
        </a:prstGeom>
      </dgm:spPr>
    </dgm:pt>
    <dgm:pt modelId="{709E21BF-E913-4D11-95F0-A8A318534B77}" type="pres">
      <dgm:prSet presAssocID="{A3294850-2A03-437F-B5B0-9BE4FF9267AE}" presName="child1Text" presStyleLbl="bgAcc1" presStyleIdx="0" presStyleCnt="4">
        <dgm:presLayoutVars>
          <dgm:bulletEnabled val="1"/>
        </dgm:presLayoutVars>
      </dgm:prSet>
      <dgm:spPr/>
    </dgm:pt>
    <dgm:pt modelId="{31851255-FD86-4CD6-80F1-CDD1F87812A7}" type="pres">
      <dgm:prSet presAssocID="{A3294850-2A03-437F-B5B0-9BE4FF9267AE}" presName="child2group" presStyleCnt="0"/>
      <dgm:spPr/>
    </dgm:pt>
    <dgm:pt modelId="{BA8773A7-BAA8-494C-B756-BAF330D4D8E8}" type="pres">
      <dgm:prSet presAssocID="{A3294850-2A03-437F-B5B0-9BE4FF9267AE}" presName="child2" presStyleLbl="bgAcc1" presStyleIdx="1" presStyleCnt="4" custScaleX="128876" custScaleY="118323" custLinFactNeighborX="18994" custLinFactNeighborY="1872"/>
      <dgm:spPr>
        <a:prstGeom prst="roundRect">
          <a:avLst>
            <a:gd name="adj" fmla="val 10000"/>
          </a:avLst>
        </a:prstGeom>
      </dgm:spPr>
    </dgm:pt>
    <dgm:pt modelId="{4190035F-A4E4-4E6A-B826-783FB694D3E5}" type="pres">
      <dgm:prSet presAssocID="{A3294850-2A03-437F-B5B0-9BE4FF9267AE}" presName="child2Text" presStyleLbl="bgAcc1" presStyleIdx="1" presStyleCnt="4">
        <dgm:presLayoutVars>
          <dgm:bulletEnabled val="1"/>
        </dgm:presLayoutVars>
      </dgm:prSet>
      <dgm:spPr/>
    </dgm:pt>
    <dgm:pt modelId="{769F3EA2-F53E-4C5A-94B0-2F9930A24FCF}" type="pres">
      <dgm:prSet presAssocID="{A3294850-2A03-437F-B5B0-9BE4FF9267AE}" presName="child3group" presStyleCnt="0"/>
      <dgm:spPr/>
    </dgm:pt>
    <dgm:pt modelId="{2A780F3A-02F2-48C9-A0AF-05D74223F800}" type="pres">
      <dgm:prSet presAssocID="{A3294850-2A03-437F-B5B0-9BE4FF9267AE}" presName="child3" presStyleLbl="bgAcc1" presStyleIdx="2" presStyleCnt="4" custScaleX="130894" custScaleY="118264" custLinFactNeighborX="13984" custLinFactNeighborY="-12080"/>
      <dgm:spPr>
        <a:prstGeom prst="roundRect">
          <a:avLst>
            <a:gd name="adj" fmla="val 10000"/>
          </a:avLst>
        </a:prstGeom>
      </dgm:spPr>
    </dgm:pt>
    <dgm:pt modelId="{8086407C-28D5-4ACF-8DB2-D143642E323D}" type="pres">
      <dgm:prSet presAssocID="{A3294850-2A03-437F-B5B0-9BE4FF9267AE}" presName="child3Text" presStyleLbl="bgAcc1" presStyleIdx="2" presStyleCnt="4">
        <dgm:presLayoutVars>
          <dgm:bulletEnabled val="1"/>
        </dgm:presLayoutVars>
      </dgm:prSet>
      <dgm:spPr/>
    </dgm:pt>
    <dgm:pt modelId="{8A6A9E21-C6AA-49B0-B5CD-B58B742C39CE}" type="pres">
      <dgm:prSet presAssocID="{A3294850-2A03-437F-B5B0-9BE4FF9267AE}" presName="child4group" presStyleCnt="0"/>
      <dgm:spPr/>
    </dgm:pt>
    <dgm:pt modelId="{3D0C0F5F-35B3-453D-BCE8-BC3CA406F8C0}" type="pres">
      <dgm:prSet presAssocID="{A3294850-2A03-437F-B5B0-9BE4FF9267AE}" presName="child4" presStyleLbl="bgAcc1" presStyleIdx="3" presStyleCnt="4" custScaleX="128156" custScaleY="112208" custLinFactNeighborX="-18074" custLinFactNeighborY="-7440"/>
      <dgm:spPr>
        <a:prstGeom prst="roundRect">
          <a:avLst>
            <a:gd name="adj" fmla="val 10000"/>
          </a:avLst>
        </a:prstGeom>
      </dgm:spPr>
    </dgm:pt>
    <dgm:pt modelId="{1B93356F-ED8B-4026-A865-A984D7ECB5E2}" type="pres">
      <dgm:prSet presAssocID="{A3294850-2A03-437F-B5B0-9BE4FF9267AE}" presName="child4Text" presStyleLbl="bgAcc1" presStyleIdx="3" presStyleCnt="4">
        <dgm:presLayoutVars>
          <dgm:bulletEnabled val="1"/>
        </dgm:presLayoutVars>
      </dgm:prSet>
      <dgm:spPr/>
    </dgm:pt>
    <dgm:pt modelId="{FF270DBC-50F9-4E9C-85ED-1D6A180949E3}" type="pres">
      <dgm:prSet presAssocID="{A3294850-2A03-437F-B5B0-9BE4FF9267AE}" presName="childPlaceholder" presStyleCnt="0"/>
      <dgm:spPr/>
    </dgm:pt>
    <dgm:pt modelId="{3FA1FCA1-AF71-4764-95FB-E981AC3B8DCE}" type="pres">
      <dgm:prSet presAssocID="{A3294850-2A03-437F-B5B0-9BE4FF9267AE}" presName="circle" presStyleCnt="0"/>
      <dgm:spPr/>
    </dgm:pt>
    <dgm:pt modelId="{AEF89485-ACAC-45E7-9873-194E049CE86D}" type="pres">
      <dgm:prSet presAssocID="{A3294850-2A03-437F-B5B0-9BE4FF9267AE}" presName="quadrant1" presStyleLbl="node1" presStyleIdx="0" presStyleCnt="4">
        <dgm:presLayoutVars>
          <dgm:chMax val="1"/>
          <dgm:bulletEnabled val="1"/>
        </dgm:presLayoutVars>
      </dgm:prSet>
      <dgm:spPr/>
    </dgm:pt>
    <dgm:pt modelId="{D6AA0C79-07AB-41BE-99C4-02999099DB70}" type="pres">
      <dgm:prSet presAssocID="{A3294850-2A03-437F-B5B0-9BE4FF9267AE}" presName="quadrant2" presStyleLbl="node1" presStyleIdx="1" presStyleCnt="4">
        <dgm:presLayoutVars>
          <dgm:chMax val="1"/>
          <dgm:bulletEnabled val="1"/>
        </dgm:presLayoutVars>
      </dgm:prSet>
      <dgm:spPr/>
    </dgm:pt>
    <dgm:pt modelId="{53C478E1-BBF2-44DF-99EC-28D4883BB81C}" type="pres">
      <dgm:prSet presAssocID="{A3294850-2A03-437F-B5B0-9BE4FF9267AE}" presName="quadrant3" presStyleLbl="node1" presStyleIdx="2" presStyleCnt="4" custScaleX="100209">
        <dgm:presLayoutVars>
          <dgm:chMax val="1"/>
          <dgm:bulletEnabled val="1"/>
        </dgm:presLayoutVars>
      </dgm:prSet>
      <dgm:spPr/>
    </dgm:pt>
    <dgm:pt modelId="{EC8E3849-3EE2-435C-9389-1AD59316C931}" type="pres">
      <dgm:prSet presAssocID="{A3294850-2A03-437F-B5B0-9BE4FF9267AE}" presName="quadrant4" presStyleLbl="node1" presStyleIdx="3" presStyleCnt="4">
        <dgm:presLayoutVars>
          <dgm:chMax val="1"/>
          <dgm:bulletEnabled val="1"/>
        </dgm:presLayoutVars>
      </dgm:prSet>
      <dgm:spPr/>
    </dgm:pt>
    <dgm:pt modelId="{3445AE70-8056-4EA9-AB30-996D412CBC78}" type="pres">
      <dgm:prSet presAssocID="{A3294850-2A03-437F-B5B0-9BE4FF9267AE}" presName="quadrantPlaceholder" presStyleCnt="0"/>
      <dgm:spPr/>
    </dgm:pt>
    <dgm:pt modelId="{86EC3E7D-87B6-4698-B3E1-A6C6545C3222}" type="pres">
      <dgm:prSet presAssocID="{A3294850-2A03-437F-B5B0-9BE4FF9267AE}" presName="center1" presStyleLbl="fgShp" presStyleIdx="0" presStyleCnt="2"/>
      <dgm:spPr>
        <a:xfrm>
          <a:off x="2355141" y="1292651"/>
          <a:ext cx="471317" cy="409841"/>
        </a:xfrm>
        <a:prstGeom prst="circularArrow">
          <a:avLst/>
        </a:prstGeom>
        <a:solidFill>
          <a:srgbClr val="5B9BD5">
            <a:tint val="6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FAAC1711-084E-4846-8383-8C03C8BBF715}" type="pres">
      <dgm:prSet presAssocID="{A3294850-2A03-437F-B5B0-9BE4FF9267AE}" presName="center2" presStyleLbl="fgShp" presStyleIdx="1" presStyleCnt="2"/>
      <dgm:spPr>
        <a:xfrm rot="10800000">
          <a:off x="2355141" y="1450282"/>
          <a:ext cx="471317" cy="409841"/>
        </a:xfrm>
        <a:prstGeom prst="circularArrow">
          <a:avLst/>
        </a:prstGeom>
        <a:solidFill>
          <a:srgbClr val="5B9BD5">
            <a:tint val="6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</dgm:ptLst>
  <dgm:cxnLst>
    <dgm:cxn modelId="{813D0208-59B4-4A68-9837-21259DCF0747}" type="presOf" srcId="{26AB47A8-2780-4D47-B3F5-F4CCAA096F02}" destId="{8086407C-28D5-4ACF-8DB2-D143642E323D}" srcOrd="1" destOrd="3" presId="urn:microsoft.com/office/officeart/2005/8/layout/cycle4"/>
    <dgm:cxn modelId="{FE01160F-43FD-4D10-A1A6-4B4B9C5D3721}" srcId="{95DCA20F-4D7A-4016-BA9F-711141DE34F8}" destId="{1058A610-E384-432A-898C-21B5893A2E1E}" srcOrd="3" destOrd="0" parTransId="{3EF6D70B-58D7-414A-BC22-168F9F9B6829}" sibTransId="{9276BA0B-F88F-4605-A5EC-9EBBCDBD16E3}"/>
    <dgm:cxn modelId="{8481EF12-AC11-4145-AA5D-136B925D2C2D}" type="presOf" srcId="{A8296E4E-2EE8-4A7D-949A-6CAE77A9A852}" destId="{BA8773A7-BAA8-494C-B756-BAF330D4D8E8}" srcOrd="0" destOrd="0" presId="urn:microsoft.com/office/officeart/2005/8/layout/cycle4"/>
    <dgm:cxn modelId="{3197601A-12FB-474A-B491-7CF260050186}" type="presOf" srcId="{92A2615B-5E8B-42A3-BF49-95E14AB706F0}" destId="{3D0C0F5F-35B3-453D-BCE8-BC3CA406F8C0}" srcOrd="0" destOrd="1" presId="urn:microsoft.com/office/officeart/2005/8/layout/cycle4"/>
    <dgm:cxn modelId="{4206971A-00AD-48B7-B09D-D4B01A31244B}" srcId="{95DCA20F-4D7A-4016-BA9F-711141DE34F8}" destId="{4B6CD937-3277-4975-9D14-3378D39B48B8}" srcOrd="1" destOrd="0" parTransId="{0919D68D-C8E7-49DA-BAD5-685CBBE99258}" sibTransId="{C09313EB-AF50-45A5-9850-9EB17C422800}"/>
    <dgm:cxn modelId="{D16FE627-8285-4448-8609-4D0FED4DA6F0}" type="presOf" srcId="{FF93927A-C655-4870-B539-4E9710824E1A}" destId="{EC8E3849-3EE2-435C-9389-1AD59316C931}" srcOrd="0" destOrd="0" presId="urn:microsoft.com/office/officeart/2005/8/layout/cycle4"/>
    <dgm:cxn modelId="{28702B28-C0AC-4B29-844B-663FE05AE450}" srcId="{95DCA20F-4D7A-4016-BA9F-711141DE34F8}" destId="{A8296E4E-2EE8-4A7D-949A-6CAE77A9A852}" srcOrd="0" destOrd="0" parTransId="{D6ACC8E2-0594-4C44-B9D0-0174A0AC0A6C}" sibTransId="{7BFD88A0-F2F0-453A-BE7B-7807B19C876A}"/>
    <dgm:cxn modelId="{42CE0031-87D9-4699-B42E-35072D1F0F20}" srcId="{07812EC6-E55E-4AB4-AE17-7600EB615279}" destId="{0B02497C-94F6-45A0-947D-D362A8722066}" srcOrd="0" destOrd="0" parTransId="{A3B79BEC-AB42-4C7E-802D-965B04136717}" sibTransId="{0FE0FE0B-C44F-4400-9241-9D72A7DC7555}"/>
    <dgm:cxn modelId="{4415BE31-F8C4-4E11-B1EC-8CA2B7941E7E}" type="presOf" srcId="{4B6CD937-3277-4975-9D14-3378D39B48B8}" destId="{4190035F-A4E4-4E6A-B826-783FB694D3E5}" srcOrd="1" destOrd="1" presId="urn:microsoft.com/office/officeart/2005/8/layout/cycle4"/>
    <dgm:cxn modelId="{359F9036-15CB-4494-AF18-0E128EBB59EE}" type="presOf" srcId="{A8296E4E-2EE8-4A7D-949A-6CAE77A9A852}" destId="{4190035F-A4E4-4E6A-B826-783FB694D3E5}" srcOrd="1" destOrd="0" presId="urn:microsoft.com/office/officeart/2005/8/layout/cycle4"/>
    <dgm:cxn modelId="{D234EE3F-83BE-4144-8C1E-9A1ACCA7D37F}" srcId="{95DCA20F-4D7A-4016-BA9F-711141DE34F8}" destId="{661F7607-F135-42C2-96C6-498E454881A6}" srcOrd="2" destOrd="0" parTransId="{654C63F7-FC72-40FA-BC90-4E3E4B633D25}" sibTransId="{CF251DB3-F24A-49FE-8218-114BC89791F6}"/>
    <dgm:cxn modelId="{A24DBE5B-E6F8-4609-9CCB-4CB149C7179C}" type="presOf" srcId="{1B6DB983-28F4-4317-A5FA-D52B098A5BC4}" destId="{7C0B70E1-283C-4306-8675-541532E89401}" srcOrd="0" destOrd="3" presId="urn:microsoft.com/office/officeart/2005/8/layout/cycle4"/>
    <dgm:cxn modelId="{8AA44743-1EBF-4AD0-AB5F-8FF34F9309B8}" type="presOf" srcId="{661F7607-F135-42C2-96C6-498E454881A6}" destId="{4190035F-A4E4-4E6A-B826-783FB694D3E5}" srcOrd="1" destOrd="2" presId="urn:microsoft.com/office/officeart/2005/8/layout/cycle4"/>
    <dgm:cxn modelId="{27A04B48-6637-40FB-A6FF-7F4DA68EB0DE}" type="presOf" srcId="{6DD0C8A3-D3D1-4144-A1D3-54984975FAD8}" destId="{8086407C-28D5-4ACF-8DB2-D143642E323D}" srcOrd="1" destOrd="1" presId="urn:microsoft.com/office/officeart/2005/8/layout/cycle4"/>
    <dgm:cxn modelId="{86ECF648-471F-4DDA-812D-411949A38EE4}" type="presOf" srcId="{0B02497C-94F6-45A0-947D-D362A8722066}" destId="{709E21BF-E913-4D11-95F0-A8A318534B77}" srcOrd="1" destOrd="0" presId="urn:microsoft.com/office/officeart/2005/8/layout/cycle4"/>
    <dgm:cxn modelId="{A9621C6A-2D7F-48D9-88A2-9254A5FD1EE3}" type="presOf" srcId="{0B02497C-94F6-45A0-947D-D362A8722066}" destId="{7C0B70E1-283C-4306-8675-541532E89401}" srcOrd="0" destOrd="0" presId="urn:microsoft.com/office/officeart/2005/8/layout/cycle4"/>
    <dgm:cxn modelId="{D61D344A-5972-405C-AD0F-EB7694E50F57}" srcId="{A3294850-2A03-437F-B5B0-9BE4FF9267AE}" destId="{95DCA20F-4D7A-4016-BA9F-711141DE34F8}" srcOrd="1" destOrd="0" parTransId="{F507C940-DD73-4667-B1F5-8E80C95F9A1E}" sibTransId="{7E4C5A8C-3C43-40D7-A0B9-486E981EEE2E}"/>
    <dgm:cxn modelId="{5AAE384B-F22E-47FD-9D0F-5F5E53582935}" srcId="{07812EC6-E55E-4AB4-AE17-7600EB615279}" destId="{A2E10DAD-EE6B-47A8-BF01-1E76B628ACF2}" srcOrd="1" destOrd="0" parTransId="{B43618AA-F1ED-460C-B548-05498670C605}" sibTransId="{F2A3B89E-63A3-4FCE-89CC-5FD67AF2DED9}"/>
    <dgm:cxn modelId="{9ADC6F6B-EA26-40C1-81B1-CF4EC39E6BED}" srcId="{5FC03099-EC0A-4504-9E83-56D62EA91B1D}" destId="{49246DC2-8C68-485D-9028-0B978D45B442}" srcOrd="2" destOrd="0" parTransId="{006205F2-7116-4219-AC19-1DF89D2A8AA2}" sibTransId="{D55CC629-6985-4EA4-81A5-A698705A39A5}"/>
    <dgm:cxn modelId="{6BE63E6E-114F-4888-B1E5-44DC43598112}" type="presOf" srcId="{1B6DB983-28F4-4317-A5FA-D52B098A5BC4}" destId="{709E21BF-E913-4D11-95F0-A8A318534B77}" srcOrd="1" destOrd="3" presId="urn:microsoft.com/office/officeart/2005/8/layout/cycle4"/>
    <dgm:cxn modelId="{9A31584E-DC17-4DD8-970E-FB23DB6254A7}" type="presOf" srcId="{D491C298-55D2-47DA-B7A3-C9E8891D2E56}" destId="{8086407C-28D5-4ACF-8DB2-D143642E323D}" srcOrd="1" destOrd="0" presId="urn:microsoft.com/office/officeart/2005/8/layout/cycle4"/>
    <dgm:cxn modelId="{7AB07C50-1D4A-464F-A1B4-9C916F19BF93}" srcId="{FF93927A-C655-4870-B539-4E9710824E1A}" destId="{25D3B540-1796-4675-A3A2-7E1009143FCF}" srcOrd="0" destOrd="0" parTransId="{AA1375B4-88BA-4D37-B431-03B9DD6A6A6C}" sibTransId="{7D2AC004-044C-40A4-8490-51AE6E146995}"/>
    <dgm:cxn modelId="{36C53B79-BD87-467B-9401-A26FB45EF9C8}" type="presOf" srcId="{1058A610-E384-432A-898C-21B5893A2E1E}" destId="{BA8773A7-BAA8-494C-B756-BAF330D4D8E8}" srcOrd="0" destOrd="3" presId="urn:microsoft.com/office/officeart/2005/8/layout/cycle4"/>
    <dgm:cxn modelId="{4464F059-26B6-4522-B289-5E7CE7D53F11}" type="presOf" srcId="{666146B6-DB38-471A-91B1-57FBE1A22F04}" destId="{4190035F-A4E4-4E6A-B826-783FB694D3E5}" srcOrd="1" destOrd="4" presId="urn:microsoft.com/office/officeart/2005/8/layout/cycle4"/>
    <dgm:cxn modelId="{BDF3FD79-7F19-4022-9F9F-D2FE70C9B59E}" type="presOf" srcId="{6A5FE795-438D-4FEC-A00B-4A08A96804FA}" destId="{709E21BF-E913-4D11-95F0-A8A318534B77}" srcOrd="1" destOrd="2" presId="urn:microsoft.com/office/officeart/2005/8/layout/cycle4"/>
    <dgm:cxn modelId="{FEA6207C-39B8-4851-A59D-A15747591ACF}" srcId="{95DCA20F-4D7A-4016-BA9F-711141DE34F8}" destId="{666146B6-DB38-471A-91B1-57FBE1A22F04}" srcOrd="4" destOrd="0" parTransId="{3650A3D8-80F9-4EA0-9507-CF30AD9BDD7E}" sibTransId="{22C288EC-0836-4B07-9D62-25CC14BAA504}"/>
    <dgm:cxn modelId="{74DFEF89-AA87-4F7C-BEBC-42E45E0815A7}" type="presOf" srcId="{D491C298-55D2-47DA-B7A3-C9E8891D2E56}" destId="{2A780F3A-02F2-48C9-A0AF-05D74223F800}" srcOrd="0" destOrd="0" presId="urn:microsoft.com/office/officeart/2005/8/layout/cycle4"/>
    <dgm:cxn modelId="{35CB838E-E366-4D80-8221-DA55E942E02C}" type="presOf" srcId="{92A2615B-5E8B-42A3-BF49-95E14AB706F0}" destId="{1B93356F-ED8B-4026-A865-A984D7ECB5E2}" srcOrd="1" destOrd="1" presId="urn:microsoft.com/office/officeart/2005/8/layout/cycle4"/>
    <dgm:cxn modelId="{830B459E-CA61-48E0-8B73-C8B7CD3FBE22}" srcId="{5FC03099-EC0A-4504-9E83-56D62EA91B1D}" destId="{26AB47A8-2780-4D47-B3F5-F4CCAA096F02}" srcOrd="3" destOrd="0" parTransId="{064E64E4-E2BA-445D-8BDD-DD530DD20BEC}" sibTransId="{EF0BE91E-DCFD-4CA9-81F2-C02955E06CCD}"/>
    <dgm:cxn modelId="{CEACD9A6-5C80-4A7E-95C5-1A98A317E2DF}" srcId="{A3294850-2A03-437F-B5B0-9BE4FF9267AE}" destId="{5FC03099-EC0A-4504-9E83-56D62EA91B1D}" srcOrd="2" destOrd="0" parTransId="{98262E14-0173-48F9-BF0A-0BA5B715696F}" sibTransId="{31892EA1-1E81-4380-97B0-1A39231A91A9}"/>
    <dgm:cxn modelId="{C8A581AE-BEDB-4FEE-B72A-D6861AA4F370}" type="presOf" srcId="{26AB47A8-2780-4D47-B3F5-F4CCAA096F02}" destId="{2A780F3A-02F2-48C9-A0AF-05D74223F800}" srcOrd="0" destOrd="3" presId="urn:microsoft.com/office/officeart/2005/8/layout/cycle4"/>
    <dgm:cxn modelId="{0F5829AF-2F77-4D49-A1A9-74CC38323540}" srcId="{A3294850-2A03-437F-B5B0-9BE4FF9267AE}" destId="{FF93927A-C655-4870-B539-4E9710824E1A}" srcOrd="3" destOrd="0" parTransId="{EA469478-31FB-44E2-8FC0-994E234A9662}" sibTransId="{EA753C54-6AC2-477C-A827-588E7F99BE52}"/>
    <dgm:cxn modelId="{A485A5B6-523B-45E8-B221-ECA8F8236004}" type="presOf" srcId="{A3294850-2A03-437F-B5B0-9BE4FF9267AE}" destId="{0030D249-B4C6-4BA3-B7BE-E77000709D1B}" srcOrd="0" destOrd="0" presId="urn:microsoft.com/office/officeart/2005/8/layout/cycle4"/>
    <dgm:cxn modelId="{E046DFB6-770C-4D0E-9A5C-096F8F6158B6}" type="presOf" srcId="{49246DC2-8C68-485D-9028-0B978D45B442}" destId="{2A780F3A-02F2-48C9-A0AF-05D74223F800}" srcOrd="0" destOrd="2" presId="urn:microsoft.com/office/officeart/2005/8/layout/cycle4"/>
    <dgm:cxn modelId="{3C2811B8-54B1-40F7-9696-FA0D3D395E81}" srcId="{5FC03099-EC0A-4504-9E83-56D62EA91B1D}" destId="{D491C298-55D2-47DA-B7A3-C9E8891D2E56}" srcOrd="0" destOrd="0" parTransId="{870B94DD-BB59-479A-8E8E-CBF7EE26A490}" sibTransId="{7A2660C0-514E-4448-BC75-B8137405C0AD}"/>
    <dgm:cxn modelId="{16CB2CB9-8CAC-4AC3-9707-3090084DBBB2}" type="presOf" srcId="{49246DC2-8C68-485D-9028-0B978D45B442}" destId="{8086407C-28D5-4ACF-8DB2-D143642E323D}" srcOrd="1" destOrd="2" presId="urn:microsoft.com/office/officeart/2005/8/layout/cycle4"/>
    <dgm:cxn modelId="{52635DBB-4127-4312-AE15-7374ED9766F6}" type="presOf" srcId="{25D3B540-1796-4675-A3A2-7E1009143FCF}" destId="{3D0C0F5F-35B3-453D-BCE8-BC3CA406F8C0}" srcOrd="0" destOrd="0" presId="urn:microsoft.com/office/officeart/2005/8/layout/cycle4"/>
    <dgm:cxn modelId="{ED18D3BB-A4BF-45FC-85F4-D1EBDD0C7A32}" type="presOf" srcId="{6A5FE795-438D-4FEC-A00B-4A08A96804FA}" destId="{7C0B70E1-283C-4306-8675-541532E89401}" srcOrd="0" destOrd="2" presId="urn:microsoft.com/office/officeart/2005/8/layout/cycle4"/>
    <dgm:cxn modelId="{E3C800BC-8E13-49EB-AF61-708E2649335F}" type="presOf" srcId="{6DD0C8A3-D3D1-4144-A1D3-54984975FAD8}" destId="{2A780F3A-02F2-48C9-A0AF-05D74223F800}" srcOrd="0" destOrd="1" presId="urn:microsoft.com/office/officeart/2005/8/layout/cycle4"/>
    <dgm:cxn modelId="{B0256EBD-A9DE-464D-8967-AE67361B95E0}" type="presOf" srcId="{07812EC6-E55E-4AB4-AE17-7600EB615279}" destId="{AEF89485-ACAC-45E7-9873-194E049CE86D}" srcOrd="0" destOrd="0" presId="urn:microsoft.com/office/officeart/2005/8/layout/cycle4"/>
    <dgm:cxn modelId="{4DC40DBE-E25E-4924-9D43-8E82E31742A0}" type="presOf" srcId="{5FC03099-EC0A-4504-9E83-56D62EA91B1D}" destId="{53C478E1-BBF2-44DF-99EC-28D4883BB81C}" srcOrd="0" destOrd="0" presId="urn:microsoft.com/office/officeart/2005/8/layout/cycle4"/>
    <dgm:cxn modelId="{357BDDBE-67B8-41D9-87A2-39C2D380C9D3}" type="presOf" srcId="{25D3B540-1796-4675-A3A2-7E1009143FCF}" destId="{1B93356F-ED8B-4026-A865-A984D7ECB5E2}" srcOrd="1" destOrd="0" presId="urn:microsoft.com/office/officeart/2005/8/layout/cycle4"/>
    <dgm:cxn modelId="{1F09D5C0-8941-4A7A-9A2A-F5C316D409C2}" srcId="{5FC03099-EC0A-4504-9E83-56D62EA91B1D}" destId="{6DD0C8A3-D3D1-4144-A1D3-54984975FAD8}" srcOrd="1" destOrd="0" parTransId="{B8BD82BC-238B-4977-A294-EE99F452935F}" sibTransId="{96A74198-D4A5-45A1-82FF-89FE9EFE4004}"/>
    <dgm:cxn modelId="{68948FC1-B695-4D91-9858-C94D387153CF}" type="presOf" srcId="{1058A610-E384-432A-898C-21B5893A2E1E}" destId="{4190035F-A4E4-4E6A-B826-783FB694D3E5}" srcOrd="1" destOrd="3" presId="urn:microsoft.com/office/officeart/2005/8/layout/cycle4"/>
    <dgm:cxn modelId="{539AD7D0-6C1B-4110-9239-E530FFCFCE1C}" srcId="{07812EC6-E55E-4AB4-AE17-7600EB615279}" destId="{1B6DB983-28F4-4317-A5FA-D52B098A5BC4}" srcOrd="3" destOrd="0" parTransId="{D17924FA-07E3-4238-9F86-758FCFBEA025}" sibTransId="{B966E53D-2B63-47DF-9F77-2FAB155A0035}"/>
    <dgm:cxn modelId="{BFD2E6D0-B040-48A3-AA4D-6E13DB00D78B}" type="presOf" srcId="{4B6CD937-3277-4975-9D14-3378D39B48B8}" destId="{BA8773A7-BAA8-494C-B756-BAF330D4D8E8}" srcOrd="0" destOrd="1" presId="urn:microsoft.com/office/officeart/2005/8/layout/cycle4"/>
    <dgm:cxn modelId="{344A52DD-943D-47B0-B553-DD98C27F39FF}" type="presOf" srcId="{661F7607-F135-42C2-96C6-498E454881A6}" destId="{BA8773A7-BAA8-494C-B756-BAF330D4D8E8}" srcOrd="0" destOrd="2" presId="urn:microsoft.com/office/officeart/2005/8/layout/cycle4"/>
    <dgm:cxn modelId="{3C868DDD-6C18-44E7-A16C-B933209E44D0}" type="presOf" srcId="{A2E10DAD-EE6B-47A8-BF01-1E76B628ACF2}" destId="{7C0B70E1-283C-4306-8675-541532E89401}" srcOrd="0" destOrd="1" presId="urn:microsoft.com/office/officeart/2005/8/layout/cycle4"/>
    <dgm:cxn modelId="{80FEA0E3-6101-43C4-9373-663FD467AA00}" type="presOf" srcId="{95DCA20F-4D7A-4016-BA9F-711141DE34F8}" destId="{D6AA0C79-07AB-41BE-99C4-02999099DB70}" srcOrd="0" destOrd="0" presId="urn:microsoft.com/office/officeart/2005/8/layout/cycle4"/>
    <dgm:cxn modelId="{708CD7E3-FC18-40EB-AF47-726E6A5F45D0}" srcId="{07812EC6-E55E-4AB4-AE17-7600EB615279}" destId="{6A5FE795-438D-4FEC-A00B-4A08A96804FA}" srcOrd="2" destOrd="0" parTransId="{4417E767-CFF2-46C9-AF94-CA7CA198E1F2}" sibTransId="{E6DDDF72-FFA3-4928-BBB5-82216A7C80A4}"/>
    <dgm:cxn modelId="{2495F5EA-1722-4DC1-8768-07F2E2B6A654}" srcId="{A3294850-2A03-437F-B5B0-9BE4FF9267AE}" destId="{07812EC6-E55E-4AB4-AE17-7600EB615279}" srcOrd="0" destOrd="0" parTransId="{EFA38D15-4537-44B9-B98D-B6ACBB03A40F}" sibTransId="{1F1019F2-E0EE-4C7C-8587-A477E7877433}"/>
    <dgm:cxn modelId="{A7C03BF7-1AD2-4670-B7BF-C38F453393AE}" type="presOf" srcId="{A2E10DAD-EE6B-47A8-BF01-1E76B628ACF2}" destId="{709E21BF-E913-4D11-95F0-A8A318534B77}" srcOrd="1" destOrd="1" presId="urn:microsoft.com/office/officeart/2005/8/layout/cycle4"/>
    <dgm:cxn modelId="{9769F5F7-C05A-4DA7-B335-5EF2A99706C9}" type="presOf" srcId="{666146B6-DB38-471A-91B1-57FBE1A22F04}" destId="{BA8773A7-BAA8-494C-B756-BAF330D4D8E8}" srcOrd="0" destOrd="4" presId="urn:microsoft.com/office/officeart/2005/8/layout/cycle4"/>
    <dgm:cxn modelId="{1094C3FD-F6CD-4577-BAAD-8A39520D4E0D}" srcId="{FF93927A-C655-4870-B539-4E9710824E1A}" destId="{92A2615B-5E8B-42A3-BF49-95E14AB706F0}" srcOrd="1" destOrd="0" parTransId="{2D6C0848-A8E5-4B94-B21B-D3084A018A7C}" sibTransId="{FB75D63F-7C8A-4B1B-993D-AE318F72AAED}"/>
    <dgm:cxn modelId="{5F0C86F2-17DB-4F36-A3ED-ACDBF0AA5059}" type="presParOf" srcId="{0030D249-B4C6-4BA3-B7BE-E77000709D1B}" destId="{DA30B14A-488F-42DC-A83C-3376375C8EF0}" srcOrd="0" destOrd="0" presId="urn:microsoft.com/office/officeart/2005/8/layout/cycle4"/>
    <dgm:cxn modelId="{F8A06380-0E00-4A9C-9429-C178CAD388CD}" type="presParOf" srcId="{DA30B14A-488F-42DC-A83C-3376375C8EF0}" destId="{0B49F055-D764-4592-9982-881303F76AB7}" srcOrd="0" destOrd="0" presId="urn:microsoft.com/office/officeart/2005/8/layout/cycle4"/>
    <dgm:cxn modelId="{72C0A3FA-470C-4F19-9260-C79992F12980}" type="presParOf" srcId="{0B49F055-D764-4592-9982-881303F76AB7}" destId="{7C0B70E1-283C-4306-8675-541532E89401}" srcOrd="0" destOrd="0" presId="urn:microsoft.com/office/officeart/2005/8/layout/cycle4"/>
    <dgm:cxn modelId="{AE06BB93-D481-433E-A773-A0305A092DCA}" type="presParOf" srcId="{0B49F055-D764-4592-9982-881303F76AB7}" destId="{709E21BF-E913-4D11-95F0-A8A318534B77}" srcOrd="1" destOrd="0" presId="urn:microsoft.com/office/officeart/2005/8/layout/cycle4"/>
    <dgm:cxn modelId="{EDB938F8-BB73-46D0-AAF5-54CAB8BA7458}" type="presParOf" srcId="{DA30B14A-488F-42DC-A83C-3376375C8EF0}" destId="{31851255-FD86-4CD6-80F1-CDD1F87812A7}" srcOrd="1" destOrd="0" presId="urn:microsoft.com/office/officeart/2005/8/layout/cycle4"/>
    <dgm:cxn modelId="{889DAD41-32F0-4D84-BDDD-766F48CA3C6D}" type="presParOf" srcId="{31851255-FD86-4CD6-80F1-CDD1F87812A7}" destId="{BA8773A7-BAA8-494C-B756-BAF330D4D8E8}" srcOrd="0" destOrd="0" presId="urn:microsoft.com/office/officeart/2005/8/layout/cycle4"/>
    <dgm:cxn modelId="{FBADCF1D-2E1C-4987-8D9B-0ABEF2E2EEDD}" type="presParOf" srcId="{31851255-FD86-4CD6-80F1-CDD1F87812A7}" destId="{4190035F-A4E4-4E6A-B826-783FB694D3E5}" srcOrd="1" destOrd="0" presId="urn:microsoft.com/office/officeart/2005/8/layout/cycle4"/>
    <dgm:cxn modelId="{4550B6AD-9583-45B2-AEC5-6E35A725B623}" type="presParOf" srcId="{DA30B14A-488F-42DC-A83C-3376375C8EF0}" destId="{769F3EA2-F53E-4C5A-94B0-2F9930A24FCF}" srcOrd="2" destOrd="0" presId="urn:microsoft.com/office/officeart/2005/8/layout/cycle4"/>
    <dgm:cxn modelId="{F3955B78-3642-46E9-B147-F3B293AB7A50}" type="presParOf" srcId="{769F3EA2-F53E-4C5A-94B0-2F9930A24FCF}" destId="{2A780F3A-02F2-48C9-A0AF-05D74223F800}" srcOrd="0" destOrd="0" presId="urn:microsoft.com/office/officeart/2005/8/layout/cycle4"/>
    <dgm:cxn modelId="{8C2C9D8B-D2ED-46B1-ACA1-9F06F82DA359}" type="presParOf" srcId="{769F3EA2-F53E-4C5A-94B0-2F9930A24FCF}" destId="{8086407C-28D5-4ACF-8DB2-D143642E323D}" srcOrd="1" destOrd="0" presId="urn:microsoft.com/office/officeart/2005/8/layout/cycle4"/>
    <dgm:cxn modelId="{D0974FD1-D36F-4DE9-8984-4CCFE5BA7003}" type="presParOf" srcId="{DA30B14A-488F-42DC-A83C-3376375C8EF0}" destId="{8A6A9E21-C6AA-49B0-B5CD-B58B742C39CE}" srcOrd="3" destOrd="0" presId="urn:microsoft.com/office/officeart/2005/8/layout/cycle4"/>
    <dgm:cxn modelId="{AB3E4AFB-5F1D-4C69-936D-825795EBD895}" type="presParOf" srcId="{8A6A9E21-C6AA-49B0-B5CD-B58B742C39CE}" destId="{3D0C0F5F-35B3-453D-BCE8-BC3CA406F8C0}" srcOrd="0" destOrd="0" presId="urn:microsoft.com/office/officeart/2005/8/layout/cycle4"/>
    <dgm:cxn modelId="{427D7646-D0F0-4DC9-800A-16ED992E65F0}" type="presParOf" srcId="{8A6A9E21-C6AA-49B0-B5CD-B58B742C39CE}" destId="{1B93356F-ED8B-4026-A865-A984D7ECB5E2}" srcOrd="1" destOrd="0" presId="urn:microsoft.com/office/officeart/2005/8/layout/cycle4"/>
    <dgm:cxn modelId="{14F34D63-411E-49F9-8D62-7504524F3E05}" type="presParOf" srcId="{DA30B14A-488F-42DC-A83C-3376375C8EF0}" destId="{FF270DBC-50F9-4E9C-85ED-1D6A180949E3}" srcOrd="4" destOrd="0" presId="urn:microsoft.com/office/officeart/2005/8/layout/cycle4"/>
    <dgm:cxn modelId="{2EF91F3E-330F-476B-A77C-17355197DE84}" type="presParOf" srcId="{0030D249-B4C6-4BA3-B7BE-E77000709D1B}" destId="{3FA1FCA1-AF71-4764-95FB-E981AC3B8DCE}" srcOrd="1" destOrd="0" presId="urn:microsoft.com/office/officeart/2005/8/layout/cycle4"/>
    <dgm:cxn modelId="{61799D0B-B666-49A4-84BC-9C32FE846C56}" type="presParOf" srcId="{3FA1FCA1-AF71-4764-95FB-E981AC3B8DCE}" destId="{AEF89485-ACAC-45E7-9873-194E049CE86D}" srcOrd="0" destOrd="0" presId="urn:microsoft.com/office/officeart/2005/8/layout/cycle4"/>
    <dgm:cxn modelId="{FCC14C2C-BA73-441C-8A4D-D128CECFA567}" type="presParOf" srcId="{3FA1FCA1-AF71-4764-95FB-E981AC3B8DCE}" destId="{D6AA0C79-07AB-41BE-99C4-02999099DB70}" srcOrd="1" destOrd="0" presId="urn:microsoft.com/office/officeart/2005/8/layout/cycle4"/>
    <dgm:cxn modelId="{3ECC9E7D-66EF-4DFF-A581-87088268F612}" type="presParOf" srcId="{3FA1FCA1-AF71-4764-95FB-E981AC3B8DCE}" destId="{53C478E1-BBF2-44DF-99EC-28D4883BB81C}" srcOrd="2" destOrd="0" presId="urn:microsoft.com/office/officeart/2005/8/layout/cycle4"/>
    <dgm:cxn modelId="{41927CEF-A40B-4A19-8EF4-C7BAEE323EC7}" type="presParOf" srcId="{3FA1FCA1-AF71-4764-95FB-E981AC3B8DCE}" destId="{EC8E3849-3EE2-435C-9389-1AD59316C931}" srcOrd="3" destOrd="0" presId="urn:microsoft.com/office/officeart/2005/8/layout/cycle4"/>
    <dgm:cxn modelId="{30AD9E1F-701B-4D54-ADB5-9F841FBA2DE1}" type="presParOf" srcId="{3FA1FCA1-AF71-4764-95FB-E981AC3B8DCE}" destId="{3445AE70-8056-4EA9-AB30-996D412CBC78}" srcOrd="4" destOrd="0" presId="urn:microsoft.com/office/officeart/2005/8/layout/cycle4"/>
    <dgm:cxn modelId="{C51D62E1-F425-440B-BBF5-EDD5AF534270}" type="presParOf" srcId="{0030D249-B4C6-4BA3-B7BE-E77000709D1B}" destId="{86EC3E7D-87B6-4698-B3E1-A6C6545C3222}" srcOrd="2" destOrd="0" presId="urn:microsoft.com/office/officeart/2005/8/layout/cycle4"/>
    <dgm:cxn modelId="{40F0B8D5-2C2B-4135-B9B6-22B24BF41C1E}" type="presParOf" srcId="{0030D249-B4C6-4BA3-B7BE-E77000709D1B}" destId="{FAAC1711-084E-4846-8383-8C03C8BBF715}" srcOrd="3" destOrd="0" presId="urn:microsoft.com/office/officeart/2005/8/layout/cycle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A780F3A-02F2-48C9-A0AF-05D74223F800}">
      <dsp:nvSpPr>
        <dsp:cNvPr id="0" name=""/>
        <dsp:cNvSpPr/>
      </dsp:nvSpPr>
      <dsp:spPr>
        <a:xfrm>
          <a:off x="3099608" y="1930013"/>
          <a:ext cx="2038539" cy="1193094"/>
        </a:xfrm>
        <a:prstGeom prst="roundRect">
          <a:avLst>
            <a:gd name="adj" fmla="val 10000"/>
          </a:avLst>
        </a:prstGeom>
        <a:solidFill>
          <a:srgbClr val="5B9BD5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0" lvl="1" indent="-5715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Char char="•"/>
          </a:pPr>
          <a:r>
            <a:rPr lang="nl-NL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Occupational physicians</a:t>
          </a:r>
          <a:endParaRPr lang="en-US" sz="900" kern="12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  <a:p>
          <a:pPr marL="0" lvl="1" indent="-5715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Char char="•"/>
          </a:pPr>
          <a:r>
            <a:rPr lang="nl-NL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Labor experts</a:t>
          </a:r>
          <a:endParaRPr lang="en-US" sz="900" kern="12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  <a:p>
          <a:pPr marL="0" lvl="1" indent="-5715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Char char="•"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Insurance physician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nl-NL" sz="900" kern="12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sp:txBody>
      <dsp:txXfrm>
        <a:off x="3737378" y="2254495"/>
        <a:ext cx="1374561" cy="842405"/>
      </dsp:txXfrm>
    </dsp:sp>
    <dsp:sp modelId="{3D0C0F5F-35B3-453D-BCE8-BC3CA406F8C0}">
      <dsp:nvSpPr>
        <dsp:cNvPr id="0" name=""/>
        <dsp:cNvSpPr/>
      </dsp:nvSpPr>
      <dsp:spPr>
        <a:xfrm>
          <a:off x="80642" y="2007371"/>
          <a:ext cx="1995898" cy="1131999"/>
        </a:xfrm>
        <a:prstGeom prst="roundRect">
          <a:avLst>
            <a:gd name="adj" fmla="val 10000"/>
          </a:avLst>
        </a:prstGeom>
        <a:solidFill>
          <a:srgbClr val="70AD47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Researcher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Research assistent</a:t>
          </a:r>
        </a:p>
      </dsp:txBody>
      <dsp:txXfrm>
        <a:off x="105508" y="2315237"/>
        <a:ext cx="1347396" cy="799267"/>
      </dsp:txXfrm>
    </dsp:sp>
    <dsp:sp modelId="{BA8773A7-BAA8-494C-B756-BAF330D4D8E8}">
      <dsp:nvSpPr>
        <dsp:cNvPr id="0" name=""/>
        <dsp:cNvSpPr/>
      </dsp:nvSpPr>
      <dsp:spPr>
        <a:xfrm>
          <a:off x="3174488" y="-73316"/>
          <a:ext cx="2007111" cy="1193690"/>
        </a:xfrm>
        <a:prstGeom prst="roundRect">
          <a:avLst>
            <a:gd name="adj" fmla="val 10000"/>
          </a:avLst>
        </a:prstGeom>
        <a:solidFill>
          <a:srgbClr val="ED7D31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US" sz="900" kern="12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Nephrologists</a:t>
          </a:r>
          <a:endParaRPr lang="en-US" sz="900" kern="12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Nurse specialis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Social worker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nl-NL" sz="900" kern="12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</dsp:txBody>
      <dsp:txXfrm>
        <a:off x="3802843" y="-47095"/>
        <a:ext cx="1352535" cy="842825"/>
      </dsp:txXfrm>
    </dsp:sp>
    <dsp:sp modelId="{7C0B70E1-283C-4306-8675-541532E89401}">
      <dsp:nvSpPr>
        <dsp:cNvPr id="0" name=""/>
        <dsp:cNvSpPr/>
      </dsp:nvSpPr>
      <dsp:spPr>
        <a:xfrm>
          <a:off x="59555" y="-61492"/>
          <a:ext cx="2197674" cy="1169982"/>
        </a:xfrm>
        <a:prstGeom prst="roundRect">
          <a:avLst>
            <a:gd name="adj" fmla="val 10000"/>
          </a:avLst>
        </a:prstGeom>
        <a:solidFill>
          <a:srgbClr val="FFC000">
            <a:lumMod val="20000"/>
            <a:lumOff val="80000"/>
            <a:alpha val="90000"/>
          </a:srgb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US" sz="900" kern="1200">
            <a:solidFill>
              <a:srgbClr val="4472C4">
                <a:lumMod val="50000"/>
              </a:srgbClr>
            </a:solidFill>
            <a:latin typeface="Calibri"/>
            <a:ea typeface="+mn-ea"/>
            <a:cs typeface="+mn-cs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/>
              <a:ea typeface="+mn-ea"/>
              <a:cs typeface="+mn-cs"/>
            </a:rPr>
            <a:t> Dutch Association for Kidney Patients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/>
              <a:ea typeface="+mn-ea"/>
              <a:cs typeface="+mn-cs"/>
            </a:rPr>
            <a:t> Support and advice point (STAP)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/>
              <a:ea typeface="+mn-ea"/>
              <a:cs typeface="+mn-cs"/>
            </a:rPr>
            <a:t> Patients with CKD, experts by experience</a:t>
          </a:r>
        </a:p>
      </dsp:txBody>
      <dsp:txXfrm>
        <a:off x="85256" y="-35791"/>
        <a:ext cx="1486970" cy="826084"/>
      </dsp:txXfrm>
    </dsp:sp>
    <dsp:sp modelId="{AEF89485-ACAC-45E7-9873-194E049CE86D}">
      <dsp:nvSpPr>
        <dsp:cNvPr id="0" name=""/>
        <dsp:cNvSpPr/>
      </dsp:nvSpPr>
      <dsp:spPr>
        <a:xfrm>
          <a:off x="1194186" y="179774"/>
          <a:ext cx="1365087" cy="1365087"/>
        </a:xfrm>
        <a:prstGeom prst="pieWedge">
          <a:avLst/>
        </a:prstGeom>
        <a:solidFill>
          <a:srgbClr val="FFC000">
            <a:lumMod val="40000"/>
            <a:lumOff val="6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r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Patient perspective</a:t>
          </a:r>
        </a:p>
      </dsp:txBody>
      <dsp:txXfrm>
        <a:off x="1594011" y="579599"/>
        <a:ext cx="965262" cy="965262"/>
      </dsp:txXfrm>
    </dsp:sp>
    <dsp:sp modelId="{D6AA0C79-07AB-41BE-99C4-02999099DB70}">
      <dsp:nvSpPr>
        <dsp:cNvPr id="0" name=""/>
        <dsp:cNvSpPr/>
      </dsp:nvSpPr>
      <dsp:spPr>
        <a:xfrm rot="5400000">
          <a:off x="2622326" y="179774"/>
          <a:ext cx="1365087" cy="1365087"/>
        </a:xfrm>
        <a:prstGeom prst="pieWedge">
          <a:avLst/>
        </a:prstGeom>
        <a:solidFill>
          <a:srgbClr val="ED7D31">
            <a:lumMod val="40000"/>
            <a:lumOff val="6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Care professionals</a:t>
          </a:r>
        </a:p>
      </dsp:txBody>
      <dsp:txXfrm rot="-5400000">
        <a:off x="2622326" y="579599"/>
        <a:ext cx="965262" cy="965262"/>
      </dsp:txXfrm>
    </dsp:sp>
    <dsp:sp modelId="{53C478E1-BBF2-44DF-99EC-28D4883BB81C}">
      <dsp:nvSpPr>
        <dsp:cNvPr id="0" name=""/>
        <dsp:cNvSpPr/>
      </dsp:nvSpPr>
      <dsp:spPr>
        <a:xfrm rot="10800000">
          <a:off x="2620899" y="1607913"/>
          <a:ext cx="1367940" cy="1365087"/>
        </a:xfrm>
        <a:prstGeom prst="pieWedge">
          <a:avLst/>
        </a:prstGeom>
        <a:solidFill>
          <a:srgbClr val="5B9BD5">
            <a:lumMod val="60000"/>
            <a:lumOff val="4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>
            <a:solidFill>
              <a:srgbClr val="4472C4">
                <a:lumMod val="50000"/>
              </a:srgbClr>
            </a:solidFill>
            <a:latin typeface="Calibri" panose="020F0502020204030204"/>
            <a:ea typeface="+mn-ea"/>
            <a:cs typeface="+mn-cs"/>
          </a:endParaRP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Occupational health professionals</a:t>
          </a:r>
        </a:p>
      </dsp:txBody>
      <dsp:txXfrm rot="10800000">
        <a:off x="2620899" y="1607913"/>
        <a:ext cx="967280" cy="965262"/>
      </dsp:txXfrm>
    </dsp:sp>
    <dsp:sp modelId="{EC8E3849-3EE2-435C-9389-1AD59316C931}">
      <dsp:nvSpPr>
        <dsp:cNvPr id="0" name=""/>
        <dsp:cNvSpPr/>
      </dsp:nvSpPr>
      <dsp:spPr>
        <a:xfrm rot="16200000">
          <a:off x="1194186" y="1607913"/>
          <a:ext cx="1365087" cy="1365087"/>
        </a:xfrm>
        <a:prstGeom prst="pieWedge">
          <a:avLst/>
        </a:prstGeom>
        <a:solidFill>
          <a:srgbClr val="70AD47">
            <a:lumMod val="40000"/>
            <a:lumOff val="6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Researcher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rgbClr val="4472C4">
                  <a:lumMod val="50000"/>
                </a:srgbClr>
              </a:solidFill>
              <a:latin typeface="Calibri" panose="020F0502020204030204"/>
              <a:ea typeface="+mn-ea"/>
              <a:cs typeface="+mn-cs"/>
            </a:rPr>
            <a:t> </a:t>
          </a:r>
        </a:p>
      </dsp:txBody>
      <dsp:txXfrm rot="5400000">
        <a:off x="1594011" y="1607913"/>
        <a:ext cx="965262" cy="965262"/>
      </dsp:txXfrm>
    </dsp:sp>
    <dsp:sp modelId="{86EC3E7D-87B6-4698-B3E1-A6C6545C3222}">
      <dsp:nvSpPr>
        <dsp:cNvPr id="0" name=""/>
        <dsp:cNvSpPr/>
      </dsp:nvSpPr>
      <dsp:spPr>
        <a:xfrm>
          <a:off x="2355141" y="1292651"/>
          <a:ext cx="471317" cy="409841"/>
        </a:xfrm>
        <a:prstGeom prst="circularArrow">
          <a:avLst/>
        </a:prstGeom>
        <a:solidFill>
          <a:srgbClr val="5B9BD5">
            <a:tint val="6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AAC1711-084E-4846-8383-8C03C8BBF715}">
      <dsp:nvSpPr>
        <dsp:cNvPr id="0" name=""/>
        <dsp:cNvSpPr/>
      </dsp:nvSpPr>
      <dsp:spPr>
        <a:xfrm rot="10800000">
          <a:off x="2355141" y="1450282"/>
          <a:ext cx="471317" cy="409841"/>
        </a:xfrm>
        <a:prstGeom prst="circularArrow">
          <a:avLst/>
        </a:prstGeom>
        <a:solidFill>
          <a:srgbClr val="5B9BD5">
            <a:tint val="6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4">
  <dgm:title val=""/>
  <dgm:desc val=""/>
  <dgm:catLst>
    <dgm:cat type="relationship" pri="26000"/>
    <dgm:cat type="cycle" pri="13000"/>
    <dgm:cat type="matrix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cycleMatrixDiagram">
    <dgm:varLst>
      <dgm:chMax val="1"/>
      <dgm:dir/>
      <dgm:animLvl val="lvl"/>
      <dgm:resizeHandles val="exact"/>
    </dgm:varLst>
    <dgm:alg type="composite">
      <dgm:param type="ar" val="1.3"/>
    </dgm:alg>
    <dgm:shape xmlns:r="http://schemas.openxmlformats.org/officeDocument/2006/relationships" r:blip="">
      <dgm:adjLst/>
    </dgm:shape>
    <dgm:presOf/>
    <dgm:constrLst>
      <dgm:constr type="w" for="ch" forName="children" refType="w"/>
      <dgm:constr type="h" for="ch" forName="children" refType="w" refFor="ch" refForName="children" fact="0.77"/>
      <dgm:constr type="ctrX" for="ch" forName="children" refType="w" fact="0.5"/>
      <dgm:constr type="ctrY" for="ch" forName="children" refType="h" fact="0.5"/>
      <dgm:constr type="w" for="ch" forName="circle" refType="w"/>
      <dgm:constr type="h" for="ch" forName="circle" refType="h"/>
      <dgm:constr type="ctrX" for="ch" forName="circle" refType="w" fact="0.5"/>
      <dgm:constr type="ctrY" for="ch" forName="circle" refType="h" fact="0.5"/>
      <dgm:constr type="w" for="ch" forName="center1" refType="w" fact="0.115"/>
      <dgm:constr type="h" for="ch" forName="center1" refType="w" fact="0.1"/>
      <dgm:constr type="ctrX" for="ch" forName="center1" refType="w" fact="0.5"/>
      <dgm:constr type="ctrY" for="ch" forName="center1" refType="h" fact="0.475"/>
      <dgm:constr type="w" for="ch" forName="center2" refType="w" fact="0.115"/>
      <dgm:constr type="h" for="ch" forName="center2" refType="w" fact="0.1"/>
      <dgm:constr type="ctrX" for="ch" forName="center2" refType="w" fact="0.5"/>
      <dgm:constr type="ctrY" for="ch" forName="center2" refType="h" fact="0.525"/>
    </dgm:constrLst>
    <dgm:ruleLst/>
    <dgm:choose name="Name0">
      <dgm:if name="Name1" axis="ch" ptType="node" func="cnt" op="gte" val="1">
        <dgm:layoutNode name="children">
          <dgm:alg type="composite">
            <dgm:param type="ar" val="1.3"/>
          </dgm:alg>
          <dgm:shape xmlns:r="http://schemas.openxmlformats.org/officeDocument/2006/relationships" r:blip="">
            <dgm:adjLst/>
          </dgm:shape>
          <dgm:presOf/>
          <dgm:choose name="Name2">
            <dgm:if name="Name3" func="var" arg="dir" op="equ" val="norm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l" for="ch" forName="child1group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r" for="ch" forName="child2group" refType="w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r" for="ch" forName="child3group" refType="w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l" for="ch" forName="child4group"/>
              </dgm:constrLst>
            </dgm:if>
            <dgm:else name="Name4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r" for="ch" forName="child1group" refType="w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l" for="ch" forName="child2group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l" for="ch" forName="child3group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r" for="ch" forName="child4group" refType="w"/>
              </dgm:constrLst>
            </dgm:else>
          </dgm:choose>
          <dgm:ruleLst/>
          <dgm:choose name="Name5">
            <dgm:if name="Name6" axis="ch ch" ptType="node node" st="1 1" cnt="1 0" func="cnt" op="gte" val="1">
              <dgm:layoutNode name="child1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7">
                  <dgm:if name="Name8" func="var" arg="dir" op="equ" val="norm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l" for="ch" forName="child1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l" for="ch" forName="child1Text"/>
                    </dgm:constrLst>
                  </dgm:if>
                  <dgm:else name="Name9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r" for="ch" forName="child1" refType="w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r" for="ch" forName="child1Text" refType="w"/>
                    </dgm:constrLst>
                  </dgm:else>
                </dgm:choose>
                <dgm:ruleLst/>
                <dgm:layoutNode name="child1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1 1" cnt="1 0"/>
                  <dgm:constrLst/>
                  <dgm:ruleLst/>
                </dgm:layoutNode>
                <dgm:layoutNode name="child1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1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0"/>
          </dgm:choose>
          <dgm:choose name="Name11">
            <dgm:if name="Name12" axis="ch ch" ptType="node node" st="2 1" cnt="1 0" func="cnt" op="gte" val="1">
              <dgm:layoutNode name="child2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choose name="Name13">
                  <dgm:if name="Name14" func="var" arg="dir" op="equ" val="norm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r" for="ch" forName="child2" refType="w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r" for="ch" forName="child2Text" refType="w"/>
                    </dgm:constrLst>
                  </dgm:if>
                  <dgm:else name="Name15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l" for="ch" forName="child2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l" for="ch" forName="child2Text"/>
                    </dgm:constrLst>
                  </dgm:else>
                </dgm:choose>
                <dgm:ruleLst/>
                <dgm:layoutNode name="child2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2 1" cnt="1 0"/>
                  <dgm:constrLst/>
                  <dgm:ruleLst/>
                </dgm:layoutNode>
                <dgm:layoutNode name="child2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2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6"/>
          </dgm:choose>
          <dgm:choose name="Name17">
            <dgm:if name="Name18" axis="ch ch" ptType="node node" st="3 1" cnt="1 0" func="cnt" op="gte" val="1">
              <dgm:layoutNode name="child3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19">
                  <dgm:if name="Name20" func="var" arg="dir" op="equ" val="norm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r" for="ch" forName="child3" refType="w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r" for="ch" forName="child3Text" refType="w"/>
                    </dgm:constrLst>
                  </dgm:if>
                  <dgm:else name="Name21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l" for="ch" forName="child3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l" for="ch" forName="child3Text"/>
                    </dgm:constrLst>
                  </dgm:else>
                </dgm:choose>
                <dgm:ruleLst/>
                <dgm:layoutNode name="child3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3 1" cnt="1 0"/>
                  <dgm:constrLst/>
                  <dgm:ruleLst/>
                </dgm:layoutNode>
                <dgm:layoutNode name="child3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3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2"/>
          </dgm:choose>
          <dgm:choose name="Name23">
            <dgm:if name="Name24" axis="ch ch" ptType="node node" st="4 1" cnt="1 0" func="cnt" op="gte" val="1">
              <dgm:layoutNode name="child4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25">
                  <dgm:if name="Name26" func="var" arg="dir" op="equ" val="norm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l" for="ch" forName="child4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l" for="ch" forName="child4Text"/>
                    </dgm:constrLst>
                  </dgm:if>
                  <dgm:else name="Name27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r" for="ch" forName="child4" refType="w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r" for="ch" forName="child4Text" refType="w"/>
                    </dgm:constrLst>
                  </dgm:else>
                </dgm:choose>
                <dgm:ruleLst/>
                <dgm:layoutNode name="child4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4 1" cnt="1 0"/>
                  <dgm:constrLst/>
                  <dgm:ruleLst/>
                </dgm:layoutNode>
                <dgm:layoutNode name="child4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4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8"/>
          </dgm:choose>
          <dgm:layoutNode name="child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ircle">
          <dgm:alg type="composite">
            <dgm:param type="ar" val="1"/>
          </dgm:alg>
          <dgm:shape xmlns:r="http://schemas.openxmlformats.org/officeDocument/2006/relationships" r:blip="">
            <dgm:adjLst/>
          </dgm:shape>
          <dgm:presOf/>
          <dgm:choose name="Name29">
            <dgm:if name="Name30" func="var" arg="dir" op="equ" val="norm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r" for="ch" forName="quadrant1" refType="w" fact="0.5"/>
                <dgm:constr type="rOff" for="ch" forName="quadrant1" refType="w" fact="-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l" for="ch" forName="quadrant2" refType="w" fact="0.5"/>
                <dgm:constr type="lOff" for="ch" forName="quadrant2" refType="w" fact="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l" for="ch" forName="quadrant3" refType="w" fact="0.5"/>
                <dgm:constr type="lOff" for="ch" forName="quadrant3" refType="w" fact="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r" for="ch" forName="quadrant4" refType="w" fact="0.5"/>
                <dgm:constr type="rOff" for="ch" forName="quadrant4" refType="w" fact="-0.01"/>
              </dgm:constrLst>
            </dgm:if>
            <dgm:else name="Name31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l" for="ch" forName="quadrant1" refType="w" fact="0.5"/>
                <dgm:constr type="lOff" for="ch" forName="quadrant1" refType="w" fact="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r" for="ch" forName="quadrant2" refType="w" fact="0.5"/>
                <dgm:constr type="rOff" for="ch" forName="quadrant2" refType="w" fact="-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r" for="ch" forName="quadrant3" refType="w" fact="0.5"/>
                <dgm:constr type="rOff" for="ch" forName="quadrant3" refType="w" fact="-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l" for="ch" forName="quadrant4" refType="w" fact="0.5"/>
                <dgm:constr type="lOff" for="ch" forName="quadrant4" refType="w" fact="0.01"/>
              </dgm:constrLst>
            </dgm:else>
          </dgm:choose>
          <dgm:ruleLst/>
          <dgm:layoutNode name="quadrant1" styleLbl="node1">
            <dgm:varLst>
              <dgm:chMax val="1"/>
              <dgm:bulletEnabled val="1"/>
            </dgm:varLst>
            <dgm:alg type="tx"/>
            <dgm:choose name="Name32">
              <dgm:if name="Name33" func="var" arg="dir" op="equ" val="norm">
                <dgm:shape xmlns:r="http://schemas.openxmlformats.org/officeDocument/2006/relationships" type="pieWedge" r:blip="">
                  <dgm:adjLst/>
                </dgm:shape>
              </dgm:if>
              <dgm:else name="Name34">
                <dgm:shape xmlns:r="http://schemas.openxmlformats.org/officeDocument/2006/relationships" rot="90" type="pieWedge" r:blip="">
                  <dgm:adjLst/>
                </dgm:shape>
              </dgm:else>
            </dgm:choose>
            <dgm:presOf axis="ch" ptType="node" cnt="1"/>
            <dgm:constrLst/>
            <dgm:ruleLst>
              <dgm:rule type="primFontSz" val="5" fact="NaN" max="NaN"/>
            </dgm:ruleLst>
          </dgm:layoutNode>
          <dgm:layoutNode name="quadrant2" styleLbl="node1">
            <dgm:varLst>
              <dgm:chMax val="1"/>
              <dgm:bulletEnabled val="1"/>
            </dgm:varLst>
            <dgm:alg type="tx"/>
            <dgm:choose name="Name35">
              <dgm:if name="Name36" func="var" arg="dir" op="equ" val="norm">
                <dgm:shape xmlns:r="http://schemas.openxmlformats.org/officeDocument/2006/relationships" rot="90" type="pieWedge" r:blip="">
                  <dgm:adjLst/>
                </dgm:shape>
              </dgm:if>
              <dgm:else name="Name37">
                <dgm:shape xmlns:r="http://schemas.openxmlformats.org/officeDocument/2006/relationships" type="pieWedge" r:blip="">
                  <dgm:adjLst/>
                </dgm:shape>
              </dgm:else>
            </dgm:choose>
            <dgm:presOf axis="ch" ptType="node" st="2" cnt="1"/>
            <dgm:constrLst/>
            <dgm:ruleLst>
              <dgm:rule type="primFontSz" val="5" fact="NaN" max="NaN"/>
            </dgm:ruleLst>
          </dgm:layoutNode>
          <dgm:layoutNode name="quadrant3" styleLbl="node1">
            <dgm:varLst>
              <dgm:chMax val="1"/>
              <dgm:bulletEnabled val="1"/>
            </dgm:varLst>
            <dgm:alg type="tx"/>
            <dgm:choose name="Name38">
              <dgm:if name="Name39" func="var" arg="dir" op="equ" val="norm">
                <dgm:shape xmlns:r="http://schemas.openxmlformats.org/officeDocument/2006/relationships" rot="180" type="pieWedge" r:blip="">
                  <dgm:adjLst/>
                </dgm:shape>
              </dgm:if>
              <dgm:else name="Name40">
                <dgm:shape xmlns:r="http://schemas.openxmlformats.org/officeDocument/2006/relationships" rot="270" type="pieWedge" r:blip="">
                  <dgm:adjLst/>
                </dgm:shape>
              </dgm:else>
            </dgm:choose>
            <dgm:presOf axis="ch" ptType="node" st="3" cnt="1"/>
            <dgm:constrLst/>
            <dgm:ruleLst>
              <dgm:rule type="primFontSz" val="5" fact="NaN" max="NaN"/>
            </dgm:ruleLst>
          </dgm:layoutNode>
          <dgm:layoutNode name="quadrant4" styleLbl="node1">
            <dgm:varLst>
              <dgm:chMax val="1"/>
              <dgm:bulletEnabled val="1"/>
            </dgm:varLst>
            <dgm:alg type="tx"/>
            <dgm:choose name="Name41">
              <dgm:if name="Name42" func="var" arg="dir" op="equ" val="norm">
                <dgm:shape xmlns:r="http://schemas.openxmlformats.org/officeDocument/2006/relationships" rot="270" type="pieWedge" r:blip="">
                  <dgm:adjLst/>
                </dgm:shape>
              </dgm:if>
              <dgm:else name="Name43">
                <dgm:shape xmlns:r="http://schemas.openxmlformats.org/officeDocument/2006/relationships" rot="180" type="pieWedge" r:blip="">
                  <dgm:adjLst/>
                </dgm:shape>
              </dgm:else>
            </dgm:choose>
            <dgm:presOf axis="ch" ptType="node" st="4" cnt="1"/>
            <dgm:constrLst/>
            <dgm:ruleLst>
              <dgm:rule type="primFontSz" val="5" fact="NaN" max="NaN"/>
            </dgm:ruleLst>
          </dgm:layoutNode>
          <dgm:layoutNode name="quadrant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enter1" styleLbl="fgShp">
          <dgm:alg type="sp"/>
          <dgm:choose name="Name44">
            <dgm:if name="Name45" func="var" arg="dir" op="equ" val="norm">
              <dgm:shape xmlns:r="http://schemas.openxmlformats.org/officeDocument/2006/relationships" type="circularArrow" r:blip="" zOrderOff="16">
                <dgm:adjLst/>
              </dgm:shape>
            </dgm:if>
            <dgm:else name="Name46">
              <dgm:shape xmlns:r="http://schemas.openxmlformats.org/officeDocument/2006/relationships" rot="180" type="leftCircularArrow" r:blip="" zOrderOff="16">
                <dgm:adjLst/>
              </dgm:shape>
            </dgm:else>
          </dgm:choose>
          <dgm:presOf/>
          <dgm:constrLst/>
          <dgm:ruleLst/>
        </dgm:layoutNode>
        <dgm:layoutNode name="center2" styleLbl="fgShp">
          <dgm:alg type="sp"/>
          <dgm:choose name="Name47">
            <dgm:if name="Name48" func="var" arg="dir" op="equ" val="norm">
              <dgm:shape xmlns:r="http://schemas.openxmlformats.org/officeDocument/2006/relationships" rot="180" type="circularArrow" r:blip="" zOrderOff="16">
                <dgm:adjLst/>
              </dgm:shape>
            </dgm:if>
            <dgm:else name="Name49">
              <dgm:shape xmlns:r="http://schemas.openxmlformats.org/officeDocument/2006/relationships" type="leftCircularArrow" r:blip="" zOrderOff="16">
                <dgm:adjLst/>
              </dgm:shape>
            </dgm:else>
          </dgm:choose>
          <dgm:presOf/>
          <dgm:constrLst/>
          <dgm:ruleLst/>
        </dgm:layoutNode>
      </dgm:if>
      <dgm:else name="Name50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isser</dc:creator>
  <cp:keywords/>
  <dc:description/>
  <cp:lastModifiedBy>Vries, HJ de (gzw)</cp:lastModifiedBy>
  <cp:revision>10</cp:revision>
  <cp:lastPrinted>2019-03-27T13:38:00Z</cp:lastPrinted>
  <dcterms:created xsi:type="dcterms:W3CDTF">2021-02-26T14:08:00Z</dcterms:created>
  <dcterms:modified xsi:type="dcterms:W3CDTF">2023-02-07T22:16:00Z</dcterms:modified>
</cp:coreProperties>
</file>